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D3BF7" w14:textId="11BA7166" w:rsidR="00485C83" w:rsidRPr="00236947" w:rsidRDefault="006A380E">
      <w:pPr>
        <w:rPr>
          <w:rFonts w:ascii="Times New Roman" w:hAnsi="Times New Roman" w:cs="Times New Roman"/>
        </w:rPr>
      </w:pPr>
      <w:r w:rsidRPr="004169AE">
        <w:rPr>
          <w:rFonts w:ascii="Times New Roman" w:hAnsi="Times New Roman" w:cs="Times New Roman"/>
          <w:b/>
          <w:bCs/>
        </w:rPr>
        <w:t xml:space="preserve">Supplementary </w:t>
      </w:r>
      <w:r w:rsidR="00776DA9">
        <w:rPr>
          <w:rFonts w:ascii="Times New Roman" w:hAnsi="Times New Roman" w:cs="Times New Roman"/>
          <w:b/>
          <w:bCs/>
        </w:rPr>
        <w:t>T</w:t>
      </w:r>
      <w:r w:rsidRPr="004169AE">
        <w:rPr>
          <w:rFonts w:ascii="Times New Roman" w:hAnsi="Times New Roman" w:cs="Times New Roman"/>
          <w:b/>
          <w:bCs/>
        </w:rPr>
        <w:t>able</w:t>
      </w:r>
      <w:r w:rsidR="00D21BE5">
        <w:rPr>
          <w:rFonts w:ascii="Times New Roman" w:hAnsi="Times New Roman" w:cs="Times New Roman"/>
          <w:b/>
          <w:bCs/>
        </w:rPr>
        <w:t xml:space="preserve"> 1</w:t>
      </w:r>
      <w:r w:rsidR="00236947">
        <w:rPr>
          <w:rFonts w:ascii="Times New Roman" w:hAnsi="Times New Roman" w:cs="Times New Roman"/>
        </w:rPr>
        <w:t>. Details of attention functional score</w:t>
      </w:r>
    </w:p>
    <w:tbl>
      <w:tblPr>
        <w:tblStyle w:val="a3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781"/>
        <w:gridCol w:w="1072"/>
        <w:gridCol w:w="675"/>
        <w:gridCol w:w="675"/>
        <w:gridCol w:w="676"/>
        <w:gridCol w:w="675"/>
        <w:gridCol w:w="676"/>
        <w:gridCol w:w="675"/>
        <w:gridCol w:w="676"/>
        <w:gridCol w:w="675"/>
        <w:gridCol w:w="676"/>
      </w:tblGrid>
      <w:tr w:rsidR="00E25FA8" w:rsidRPr="006A380E" w14:paraId="09F714C4" w14:textId="77777777" w:rsidTr="00E25FA8">
        <w:trPr>
          <w:jc w:val="center"/>
        </w:trPr>
        <w:tc>
          <w:tcPr>
            <w:tcW w:w="566" w:type="dxa"/>
            <w:vMerge w:val="restart"/>
            <w:tcBorders>
              <w:top w:val="single" w:sz="4" w:space="0" w:color="auto"/>
            </w:tcBorders>
            <w:vAlign w:val="center"/>
          </w:tcPr>
          <w:p w14:paraId="7DF532B9" w14:textId="58A783CF" w:rsidR="00E25FA8" w:rsidRPr="006A380E" w:rsidRDefault="00BC3C72" w:rsidP="006A38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="00E25FA8" w:rsidRPr="006A380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ge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</w:tcBorders>
            <w:vAlign w:val="center"/>
          </w:tcPr>
          <w:p w14:paraId="42A7ED4D" w14:textId="6329EA2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WHO grade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</w:tcBorders>
            <w:vAlign w:val="center"/>
          </w:tcPr>
          <w:p w14:paraId="3F4773D2" w14:textId="47AD2E3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38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location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</w:tcBorders>
          </w:tcPr>
          <w:p w14:paraId="4A49794E" w14:textId="303DD0C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paired/un-impaired group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7A3E4DF" w14:textId="7362EAC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38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tter cancellation test</w:t>
            </w:r>
          </w:p>
        </w:tc>
        <w:tc>
          <w:tcPr>
            <w:tcW w:w="2027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5A6C598" w14:textId="7E15740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38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op test</w:t>
            </w:r>
          </w:p>
        </w:tc>
      </w:tr>
      <w:tr w:rsidR="00E25FA8" w:rsidRPr="006A380E" w14:paraId="23401DCC" w14:textId="77777777" w:rsidTr="00E25FA8">
        <w:trPr>
          <w:jc w:val="center"/>
        </w:trPr>
        <w:tc>
          <w:tcPr>
            <w:tcW w:w="566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66E44DAF" w14:textId="0F9D5CC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1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5F853266" w14:textId="2D6A541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13EB6E9D" w14:textId="262E4E1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21F6753" w14:textId="67A67DFF" w:rsidR="00E25FA8" w:rsidRPr="00E25FA8" w:rsidRDefault="00E25FA8" w:rsidP="00E25FA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E25FA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re op</w:t>
            </w:r>
          </w:p>
        </w:tc>
        <w:tc>
          <w:tcPr>
            <w:tcW w:w="6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9FF44AB" w14:textId="23161B3B" w:rsidR="00E25FA8" w:rsidRPr="00E25FA8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FA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67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0FA2079" w14:textId="1C3249FA" w:rsidR="00E25FA8" w:rsidRPr="00E25FA8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FA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6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6BC9F51" w14:textId="7EFCF42A" w:rsidR="00E25FA8" w:rsidRPr="00E25FA8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FA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re op</w:t>
            </w:r>
          </w:p>
        </w:tc>
        <w:tc>
          <w:tcPr>
            <w:tcW w:w="67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D38CCB4" w14:textId="21DF17B3" w:rsidR="00E25FA8" w:rsidRPr="00E25FA8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FA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6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711ECFB" w14:textId="306F90FD" w:rsidR="00E25FA8" w:rsidRPr="00E25FA8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FA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67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5BD3FFD" w14:textId="112F52DF" w:rsidR="00E25FA8" w:rsidRPr="00E25FA8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FA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re op</w:t>
            </w:r>
          </w:p>
        </w:tc>
        <w:tc>
          <w:tcPr>
            <w:tcW w:w="6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84C887B" w14:textId="198E6133" w:rsidR="00E25FA8" w:rsidRPr="00E25FA8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FA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 week</w:t>
            </w:r>
          </w:p>
        </w:tc>
        <w:tc>
          <w:tcPr>
            <w:tcW w:w="676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B1C99AB" w14:textId="2C64DDE6" w:rsidR="00E25FA8" w:rsidRPr="00E25FA8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5FA8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 months</w:t>
            </w:r>
          </w:p>
        </w:tc>
      </w:tr>
      <w:tr w:rsidR="00E25FA8" w:rsidRPr="006A380E" w14:paraId="73B2227F" w14:textId="77777777" w:rsidTr="00E25FA8">
        <w:trPr>
          <w:jc w:val="center"/>
        </w:trPr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14:paraId="6DC3EB6E" w14:textId="188AA5E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14:paraId="102BD060" w14:textId="1A0AAA9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14:paraId="7BE5BEA0" w14:textId="263F346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2E6343F" w14:textId="596B39CE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EF277" w14:textId="29CB9A2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38A044" w14:textId="7F90B4C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90CCC" w14:textId="6D73B49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1CBB82" w14:textId="0AE3182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525C6B" w14:textId="4521BB2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54B047D1" w14:textId="3A148E3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BFF9B1" w14:textId="41A1D5A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AA9D5" w14:textId="788DA46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25FA8" w:rsidRPr="006A380E" w14:paraId="29D4E4A7" w14:textId="77777777" w:rsidTr="00E25FA8">
        <w:trPr>
          <w:jc w:val="center"/>
        </w:trPr>
        <w:tc>
          <w:tcPr>
            <w:tcW w:w="566" w:type="dxa"/>
            <w:vAlign w:val="bottom"/>
          </w:tcPr>
          <w:p w14:paraId="13E26557" w14:textId="6CE8191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81" w:type="dxa"/>
            <w:vAlign w:val="bottom"/>
          </w:tcPr>
          <w:p w14:paraId="6F56702D" w14:textId="1F17914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621A69AE" w14:textId="662DF9E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  <w:shd w:val="clear" w:color="auto" w:fill="auto"/>
          </w:tcPr>
          <w:p w14:paraId="45300BF9" w14:textId="5D77CDB0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2A551174" w14:textId="546F197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1C8B4F6E" w14:textId="5D6EBDA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vAlign w:val="center"/>
          </w:tcPr>
          <w:p w14:paraId="277302F5" w14:textId="7C6E319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02453C3C" w14:textId="2A72499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35248B5C" w14:textId="7D7E4C4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vAlign w:val="center"/>
          </w:tcPr>
          <w:p w14:paraId="56031FCA" w14:textId="7140DD2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0E77148" w14:textId="607175E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9F1BC62" w14:textId="7BC4796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1CA1AAF0" w14:textId="77777777" w:rsidTr="00E25FA8">
        <w:trPr>
          <w:jc w:val="center"/>
        </w:trPr>
        <w:tc>
          <w:tcPr>
            <w:tcW w:w="566" w:type="dxa"/>
            <w:vAlign w:val="bottom"/>
          </w:tcPr>
          <w:p w14:paraId="6754A778" w14:textId="3B71580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81" w:type="dxa"/>
            <w:vAlign w:val="bottom"/>
          </w:tcPr>
          <w:p w14:paraId="35A98767" w14:textId="0649E93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43BC47F8" w14:textId="5C84CE6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  <w:shd w:val="clear" w:color="auto" w:fill="D9D9D9" w:themeFill="background1" w:themeFillShade="D9"/>
          </w:tcPr>
          <w:p w14:paraId="6EF1F3F1" w14:textId="7044B053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2921CEDC" w14:textId="5F482CF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110998A1" w14:textId="2EC50C1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vAlign w:val="center"/>
          </w:tcPr>
          <w:p w14:paraId="38310FA3" w14:textId="586C9B5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D31AE11" w14:textId="5990A7D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5EF9174" w14:textId="1D84666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52ABC95C" w14:textId="7B5A7D0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2358AD6F" w14:textId="597C358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1C023B17" w14:textId="0D1FA71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25FA8" w:rsidRPr="006A380E" w14:paraId="669EB745" w14:textId="77777777" w:rsidTr="00E25FA8">
        <w:trPr>
          <w:jc w:val="center"/>
        </w:trPr>
        <w:tc>
          <w:tcPr>
            <w:tcW w:w="566" w:type="dxa"/>
            <w:vAlign w:val="bottom"/>
          </w:tcPr>
          <w:p w14:paraId="01277AE7" w14:textId="1258CAC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81" w:type="dxa"/>
            <w:vAlign w:val="bottom"/>
          </w:tcPr>
          <w:p w14:paraId="62A2AEDB" w14:textId="7369314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bottom"/>
          </w:tcPr>
          <w:p w14:paraId="161AF795" w14:textId="2595497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  <w:shd w:val="clear" w:color="auto" w:fill="auto"/>
          </w:tcPr>
          <w:p w14:paraId="4E18C42B" w14:textId="62529D5C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2398BCEA" w14:textId="53285A3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35940FCF" w14:textId="30AF863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vAlign w:val="center"/>
          </w:tcPr>
          <w:p w14:paraId="0C2F57E3" w14:textId="58BCC28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0F4B5138" w14:textId="5C7F60A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57779C32" w14:textId="1DABB59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vAlign w:val="center"/>
          </w:tcPr>
          <w:p w14:paraId="22B0159D" w14:textId="5F615FC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839EDA4" w14:textId="35A448E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15EA2F7" w14:textId="7A8DD08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13E5A091" w14:textId="77777777" w:rsidTr="00E25FA8">
        <w:trPr>
          <w:jc w:val="center"/>
        </w:trPr>
        <w:tc>
          <w:tcPr>
            <w:tcW w:w="566" w:type="dxa"/>
            <w:vAlign w:val="bottom"/>
          </w:tcPr>
          <w:p w14:paraId="71E9AE3A" w14:textId="2D85F2F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81" w:type="dxa"/>
            <w:vAlign w:val="bottom"/>
          </w:tcPr>
          <w:p w14:paraId="2CCDD0F2" w14:textId="06C67D1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6ED5A0B7" w14:textId="07B9BE4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  <w:shd w:val="clear" w:color="auto" w:fill="auto"/>
          </w:tcPr>
          <w:p w14:paraId="2745A290" w14:textId="3B96F9B2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14836D4A" w14:textId="272A929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vAlign w:val="center"/>
          </w:tcPr>
          <w:p w14:paraId="11047D70" w14:textId="4AFFC7E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744CE516" w14:textId="51A4BE4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44FD6E0F" w14:textId="3823E5E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vAlign w:val="center"/>
          </w:tcPr>
          <w:p w14:paraId="49741309" w14:textId="5437DFC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50B1518" w14:textId="7E8FCD3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534DE83" w14:textId="6DC0E2F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849022F" w14:textId="1BCF0C4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2B429E3F" w14:textId="77777777" w:rsidTr="00E25FA8">
        <w:trPr>
          <w:jc w:val="center"/>
        </w:trPr>
        <w:tc>
          <w:tcPr>
            <w:tcW w:w="566" w:type="dxa"/>
            <w:vAlign w:val="bottom"/>
          </w:tcPr>
          <w:p w14:paraId="6B4D85D5" w14:textId="711783D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81" w:type="dxa"/>
            <w:vAlign w:val="bottom"/>
          </w:tcPr>
          <w:p w14:paraId="18142E33" w14:textId="2E2AC7B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bottom"/>
          </w:tcPr>
          <w:p w14:paraId="593D0AB4" w14:textId="3A3BCEC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  <w:shd w:val="clear" w:color="auto" w:fill="auto"/>
          </w:tcPr>
          <w:p w14:paraId="2CDBCC9D" w14:textId="5934DE46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shd w:val="clear" w:color="auto" w:fill="D9D9D9" w:themeFill="background1" w:themeFillShade="D9"/>
            <w:vAlign w:val="center"/>
          </w:tcPr>
          <w:p w14:paraId="15D093BA" w14:textId="357A38A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vAlign w:val="center"/>
          </w:tcPr>
          <w:p w14:paraId="7DC01577" w14:textId="0AD0641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4D0480B3" w14:textId="779CD3D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shd w:val="clear" w:color="auto" w:fill="D9D9D9" w:themeFill="background1" w:themeFillShade="D9"/>
            <w:vAlign w:val="center"/>
          </w:tcPr>
          <w:p w14:paraId="40CA2047" w14:textId="5676F6B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vAlign w:val="center"/>
          </w:tcPr>
          <w:p w14:paraId="2545280D" w14:textId="2CE43CE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91E2F8C" w14:textId="4B00282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4612E9DF" w14:textId="601144A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EA2EBF2" w14:textId="11835E0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6044B66E" w14:textId="77777777" w:rsidTr="00E25FA8">
        <w:trPr>
          <w:jc w:val="center"/>
        </w:trPr>
        <w:tc>
          <w:tcPr>
            <w:tcW w:w="566" w:type="dxa"/>
            <w:vAlign w:val="bottom"/>
          </w:tcPr>
          <w:p w14:paraId="35BDAFFA" w14:textId="77BB4EE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81" w:type="dxa"/>
            <w:vAlign w:val="bottom"/>
          </w:tcPr>
          <w:p w14:paraId="4914E289" w14:textId="67CF6A6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41437E02" w14:textId="1B32EEE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675" w:type="dxa"/>
          </w:tcPr>
          <w:p w14:paraId="0B5F4265" w14:textId="1CE43D40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545DD34" w14:textId="07455F2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44402DB" w14:textId="69BCBC2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702E8C22" w14:textId="088B190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4C2E8DD" w14:textId="5B4D15B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46C5183" w14:textId="3746C8F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A7FBF4B" w14:textId="3198DAD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1DA7CA3" w14:textId="5010308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5EC2B44" w14:textId="1822EE1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2FC25A9C" w14:textId="77777777" w:rsidTr="00E25FA8">
        <w:trPr>
          <w:jc w:val="center"/>
        </w:trPr>
        <w:tc>
          <w:tcPr>
            <w:tcW w:w="566" w:type="dxa"/>
            <w:vAlign w:val="bottom"/>
          </w:tcPr>
          <w:p w14:paraId="471774EC" w14:textId="0F146E3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81" w:type="dxa"/>
            <w:vAlign w:val="bottom"/>
          </w:tcPr>
          <w:p w14:paraId="69ED6F34" w14:textId="1DD47AD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54D00631" w14:textId="7B7840B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135F4B7B" w14:textId="77A233E6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4B8A59A5" w14:textId="6082C22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59DF299" w14:textId="5359E2F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770A162" w14:textId="3A645B0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6EC2994" w14:textId="37059BE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D041212" w14:textId="6D39A2E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0360751" w14:textId="572BA9D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3C392E7" w14:textId="4120B92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0E79815" w14:textId="1F6B477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0A792FE3" w14:textId="77777777" w:rsidTr="00E25FA8">
        <w:trPr>
          <w:jc w:val="center"/>
        </w:trPr>
        <w:tc>
          <w:tcPr>
            <w:tcW w:w="566" w:type="dxa"/>
            <w:vAlign w:val="bottom"/>
          </w:tcPr>
          <w:p w14:paraId="4E1AEB9C" w14:textId="71A23CB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81" w:type="dxa"/>
            <w:vAlign w:val="bottom"/>
          </w:tcPr>
          <w:p w14:paraId="79CDB0CF" w14:textId="7800C63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6305000A" w14:textId="50C14EF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1A0F4E86" w14:textId="40F3B728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1DF6FCD" w14:textId="49DF641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3D0E218" w14:textId="1CD2BDE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7F7E654B" w14:textId="5BCC987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F00DF64" w14:textId="5302F57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4F86BD98" w14:textId="33907C7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F2447E2" w14:textId="4904136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DE696DF" w14:textId="3C697AB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236C6E7" w14:textId="3596651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45825EB9" w14:textId="77777777" w:rsidTr="00E25FA8">
        <w:trPr>
          <w:jc w:val="center"/>
        </w:trPr>
        <w:tc>
          <w:tcPr>
            <w:tcW w:w="566" w:type="dxa"/>
            <w:vAlign w:val="bottom"/>
          </w:tcPr>
          <w:p w14:paraId="662ED222" w14:textId="65B1520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81" w:type="dxa"/>
            <w:vAlign w:val="bottom"/>
          </w:tcPr>
          <w:p w14:paraId="2D405BCD" w14:textId="5EA4267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190EA2E3" w14:textId="5A637F5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675" w:type="dxa"/>
          </w:tcPr>
          <w:p w14:paraId="4CDD614F" w14:textId="32F7DB01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18BA904" w14:textId="58443CC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5DFF464" w14:textId="1A2A783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BAF766C" w14:textId="6A52EE6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55EDBC2" w14:textId="0A9010F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321891A" w14:textId="53E8057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8958C4E" w14:textId="0726540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C34485B" w14:textId="6471D04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CC8917E" w14:textId="7D4F2D4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3501AB67" w14:textId="77777777" w:rsidTr="00E25FA8">
        <w:trPr>
          <w:jc w:val="center"/>
        </w:trPr>
        <w:tc>
          <w:tcPr>
            <w:tcW w:w="566" w:type="dxa"/>
            <w:vAlign w:val="bottom"/>
          </w:tcPr>
          <w:p w14:paraId="3578B1C7" w14:textId="618994B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81" w:type="dxa"/>
            <w:vAlign w:val="bottom"/>
          </w:tcPr>
          <w:p w14:paraId="7248FF93" w14:textId="761B6E6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758193E6" w14:textId="156810A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46F53550" w14:textId="4211FB55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713D52C" w14:textId="63EAEF8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EE59AC8" w14:textId="54A2CDD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96F9B0F" w14:textId="04BF826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99C7553" w14:textId="41FA865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24DDA0E" w14:textId="4300275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FB309F2" w14:textId="77F24B3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2919855" w14:textId="253C343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68DB264" w14:textId="11AB83C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314358A4" w14:textId="77777777" w:rsidTr="00E25FA8">
        <w:trPr>
          <w:jc w:val="center"/>
        </w:trPr>
        <w:tc>
          <w:tcPr>
            <w:tcW w:w="566" w:type="dxa"/>
            <w:vAlign w:val="bottom"/>
          </w:tcPr>
          <w:p w14:paraId="1C1958AD" w14:textId="7BEB882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81" w:type="dxa"/>
            <w:vAlign w:val="bottom"/>
          </w:tcPr>
          <w:p w14:paraId="136B988D" w14:textId="15D2A9E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21C81970" w14:textId="4DCD51F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6D2224C5" w14:textId="29C9252A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484AAB7" w14:textId="480B1B4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095FDD4" w14:textId="5F96083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5379591" w14:textId="19C5188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071B690" w14:textId="394A5C3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57598D1" w14:textId="74BF8E4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B744FFB" w14:textId="73C228C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82D4A05" w14:textId="7AA29B2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C7D62C8" w14:textId="4B26162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2CF94AC4" w14:textId="77777777" w:rsidTr="00E25FA8">
        <w:trPr>
          <w:jc w:val="center"/>
        </w:trPr>
        <w:tc>
          <w:tcPr>
            <w:tcW w:w="566" w:type="dxa"/>
            <w:vAlign w:val="bottom"/>
          </w:tcPr>
          <w:p w14:paraId="7FAC5814" w14:textId="0F2DD0C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81" w:type="dxa"/>
            <w:vAlign w:val="bottom"/>
          </w:tcPr>
          <w:p w14:paraId="11BBE291" w14:textId="6BAF5BF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6FEF8C58" w14:textId="41685F0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04E04464" w14:textId="32ADEFA9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3E80A99" w14:textId="717B435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A37856" w:rsidRPr="00A3785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6" w:type="dxa"/>
            <w:vAlign w:val="center"/>
          </w:tcPr>
          <w:p w14:paraId="07EB6887" w14:textId="794DFE4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D15A775" w14:textId="40220A2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2C617FB" w14:textId="74ECFBF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492E85A" w14:textId="428C407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2E89B64" w14:textId="19915B5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09E04E0" w14:textId="7868D63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92DCC09" w14:textId="68EFDB9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1A2340E8" w14:textId="77777777" w:rsidTr="00E25FA8">
        <w:trPr>
          <w:jc w:val="center"/>
        </w:trPr>
        <w:tc>
          <w:tcPr>
            <w:tcW w:w="566" w:type="dxa"/>
            <w:vAlign w:val="bottom"/>
          </w:tcPr>
          <w:p w14:paraId="72B5FE58" w14:textId="54C9272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81" w:type="dxa"/>
            <w:vAlign w:val="bottom"/>
          </w:tcPr>
          <w:p w14:paraId="4AEB5833" w14:textId="43F0969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41A37B76" w14:textId="7FCE870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31B7506F" w14:textId="262780AC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7C43D07" w14:textId="2AAC5EA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E66033D" w14:textId="3890230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A97493A" w14:textId="0C9D281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8E0F889" w14:textId="04173AE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9AB57AB" w14:textId="0A3B1C7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D4F01ED" w14:textId="18BEC5D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B09D3E3" w14:textId="69B871B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3128FCC" w14:textId="63EF648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0765004C" w14:textId="77777777" w:rsidTr="00E25FA8">
        <w:trPr>
          <w:jc w:val="center"/>
        </w:trPr>
        <w:tc>
          <w:tcPr>
            <w:tcW w:w="566" w:type="dxa"/>
            <w:vAlign w:val="bottom"/>
          </w:tcPr>
          <w:p w14:paraId="557DB5CF" w14:textId="71F164B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81" w:type="dxa"/>
            <w:vAlign w:val="bottom"/>
          </w:tcPr>
          <w:p w14:paraId="52B4A283" w14:textId="54B1A51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76CB4D09" w14:textId="3E17FAE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60BC80A2" w14:textId="4E3A71CE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70573D1D" w14:textId="78CA63D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A37856" w:rsidRPr="00A3785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6" w:type="dxa"/>
            <w:vAlign w:val="center"/>
          </w:tcPr>
          <w:p w14:paraId="5DD082A3" w14:textId="10FED64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3307FDB" w14:textId="1B6FBEF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6A5C9D4" w14:textId="28FE84D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713C989D" w14:textId="473A136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CB7ADA1" w14:textId="1A07293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D8CD739" w14:textId="1FC4F1C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F298876" w14:textId="617D48F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0922489F" w14:textId="77777777" w:rsidTr="00E25FA8">
        <w:trPr>
          <w:jc w:val="center"/>
        </w:trPr>
        <w:tc>
          <w:tcPr>
            <w:tcW w:w="566" w:type="dxa"/>
            <w:vAlign w:val="bottom"/>
          </w:tcPr>
          <w:p w14:paraId="48C90687" w14:textId="1E6549D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81" w:type="dxa"/>
            <w:vAlign w:val="bottom"/>
          </w:tcPr>
          <w:p w14:paraId="630C353E" w14:textId="2ECE2DE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6663814F" w14:textId="36C388E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18B39A2D" w14:textId="0AB7F991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264A239" w14:textId="3A9F9F6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9B0151D" w14:textId="57AA020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326BA0D" w14:textId="301D6CF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FBC4742" w14:textId="73E9003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5069435" w14:textId="4CBA0D5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8707805" w14:textId="189E372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DB90539" w14:textId="08B641F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E0A3865" w14:textId="530C503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475032DF" w14:textId="77777777" w:rsidTr="00E25FA8">
        <w:trPr>
          <w:jc w:val="center"/>
        </w:trPr>
        <w:tc>
          <w:tcPr>
            <w:tcW w:w="566" w:type="dxa"/>
            <w:vAlign w:val="bottom"/>
          </w:tcPr>
          <w:p w14:paraId="0348ABA5" w14:textId="1A6DC7B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81" w:type="dxa"/>
            <w:vAlign w:val="bottom"/>
          </w:tcPr>
          <w:p w14:paraId="15ED8F0B" w14:textId="00927AE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55955205" w14:textId="0E81290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36A7539C" w14:textId="16A6270D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C785D0F" w14:textId="3D2E5CB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0970116" w14:textId="6170FC3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C116D68" w14:textId="4688F59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39EDC0A" w14:textId="0F4303D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06C3A62" w14:textId="18F7225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30897C4" w14:textId="5BEDA8F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BB3360F" w14:textId="4777F68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52DC0F5" w14:textId="6038867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5F946F1D" w14:textId="77777777" w:rsidTr="00E25FA8">
        <w:trPr>
          <w:jc w:val="center"/>
        </w:trPr>
        <w:tc>
          <w:tcPr>
            <w:tcW w:w="566" w:type="dxa"/>
            <w:vAlign w:val="bottom"/>
          </w:tcPr>
          <w:p w14:paraId="6ABC73DE" w14:textId="738C11C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81" w:type="dxa"/>
            <w:vAlign w:val="bottom"/>
          </w:tcPr>
          <w:p w14:paraId="5AB60A33" w14:textId="5F93954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14B23EB7" w14:textId="3BD29A7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675" w:type="dxa"/>
          </w:tcPr>
          <w:p w14:paraId="37A94376" w14:textId="291F19A1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51CB372" w14:textId="4C3F68E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91CE267" w14:textId="32C78A3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4262F8F" w14:textId="2C0D596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7FB45E2" w14:textId="172BE24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DB4CD23" w14:textId="0995263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C2E8FFB" w14:textId="39E81D6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15668FA" w14:textId="18BD5B0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B05FBA9" w14:textId="3358F3A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6CECF975" w14:textId="77777777" w:rsidTr="00E25FA8">
        <w:trPr>
          <w:jc w:val="center"/>
        </w:trPr>
        <w:tc>
          <w:tcPr>
            <w:tcW w:w="566" w:type="dxa"/>
            <w:vAlign w:val="center"/>
          </w:tcPr>
          <w:p w14:paraId="5C77A67E" w14:textId="76873F2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81" w:type="dxa"/>
            <w:vAlign w:val="center"/>
          </w:tcPr>
          <w:p w14:paraId="753B0C62" w14:textId="3D8EA8F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center"/>
          </w:tcPr>
          <w:p w14:paraId="7556F8EB" w14:textId="24F3DD1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675" w:type="dxa"/>
          </w:tcPr>
          <w:p w14:paraId="21147F3C" w14:textId="5ABD589A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498502D" w14:textId="738DC6E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2488B1E" w14:textId="3297747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40DBD4A" w14:textId="775BDBA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E238CFD" w14:textId="1A07BC5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4E48CDF" w14:textId="35D1218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EFCFB03" w14:textId="32FF522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A367E2D" w14:textId="07FF07B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7936740" w14:textId="5DD7F31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0D515E2D" w14:textId="77777777" w:rsidTr="00E25FA8">
        <w:trPr>
          <w:jc w:val="center"/>
        </w:trPr>
        <w:tc>
          <w:tcPr>
            <w:tcW w:w="566" w:type="dxa"/>
            <w:vAlign w:val="bottom"/>
          </w:tcPr>
          <w:p w14:paraId="5A2AFD68" w14:textId="40966E23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81" w:type="dxa"/>
            <w:vAlign w:val="bottom"/>
          </w:tcPr>
          <w:p w14:paraId="3E485B05" w14:textId="660BFCF2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78D8994B" w14:textId="74F3ADA5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093E2EE5" w14:textId="601080CC" w:rsidR="00E25FA8" w:rsidRPr="006A380E" w:rsidRDefault="00E25FA8" w:rsidP="00E25FA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720CDB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</w:tcPr>
          <w:p w14:paraId="287DC137" w14:textId="07655BD2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0CDB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A37856" w:rsidRPr="00A3785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6" w:type="dxa"/>
            <w:vAlign w:val="center"/>
          </w:tcPr>
          <w:p w14:paraId="7B6A3544" w14:textId="5FC4D4DF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48A6D30" w14:textId="1D275EA8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D8B8B1A" w14:textId="0A671F3D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D6434EB" w14:textId="31261039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84EF85B" w14:textId="1C4922DE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89AA4DC" w14:textId="3CCB4F0D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FB351AE" w14:textId="5EA48C99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3AD4B062" w14:textId="77777777" w:rsidTr="00E25FA8">
        <w:trPr>
          <w:jc w:val="center"/>
        </w:trPr>
        <w:tc>
          <w:tcPr>
            <w:tcW w:w="566" w:type="dxa"/>
            <w:vAlign w:val="bottom"/>
          </w:tcPr>
          <w:p w14:paraId="05968F49" w14:textId="69B2B27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81" w:type="dxa"/>
            <w:vAlign w:val="bottom"/>
          </w:tcPr>
          <w:p w14:paraId="7C039A10" w14:textId="0775FDE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313A6102" w14:textId="549ABCB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7116C9BD" w14:textId="2DF30DE9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7A853AF" w14:textId="3199B73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F9F1EC3" w14:textId="42B5470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66C15E7" w14:textId="3F73182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B910A85" w14:textId="3D739CD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64D74B9" w14:textId="1754AED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4839FF8" w14:textId="26C318B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89CC0DD" w14:textId="2597CBF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709FBAF8" w14:textId="4B78B85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546F349B" w14:textId="77777777" w:rsidTr="00E25FA8">
        <w:trPr>
          <w:jc w:val="center"/>
        </w:trPr>
        <w:tc>
          <w:tcPr>
            <w:tcW w:w="566" w:type="dxa"/>
            <w:vAlign w:val="bottom"/>
          </w:tcPr>
          <w:p w14:paraId="0C7F75D9" w14:textId="7145CEB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81" w:type="dxa"/>
            <w:vAlign w:val="bottom"/>
          </w:tcPr>
          <w:p w14:paraId="10D8BBEF" w14:textId="1E18BAF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65AE78D8" w14:textId="35C895A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2F3E0FB0" w14:textId="46EC3327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715ED912" w14:textId="1246552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EBA893D" w14:textId="386F167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52FD32F" w14:textId="18BD6BE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6C58CBE" w14:textId="35E08DB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3B50041" w14:textId="02A9DD2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1D7B666" w14:textId="49951C8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B7D3967" w14:textId="7874ED5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E0FEFCC" w14:textId="38C31D1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65B698EA" w14:textId="77777777" w:rsidTr="00E25FA8">
        <w:trPr>
          <w:jc w:val="center"/>
        </w:trPr>
        <w:tc>
          <w:tcPr>
            <w:tcW w:w="566" w:type="dxa"/>
            <w:vAlign w:val="center"/>
          </w:tcPr>
          <w:p w14:paraId="494213CC" w14:textId="303F010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81" w:type="dxa"/>
            <w:vAlign w:val="center"/>
          </w:tcPr>
          <w:p w14:paraId="06FE4BC2" w14:textId="7C161F1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center"/>
          </w:tcPr>
          <w:p w14:paraId="64AD125D" w14:textId="77B370C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675" w:type="dxa"/>
          </w:tcPr>
          <w:p w14:paraId="64E3BD81" w14:textId="57CBB777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EA65F29" w14:textId="7AECAE3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F9D9EE2" w14:textId="4F2CD57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4CE508A9" w14:textId="06062F0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98A1CF4" w14:textId="36467EC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2858327" w14:textId="497B49D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7051FB9" w14:textId="19CCFFB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A9ECAA9" w14:textId="687A1EC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8D16FB1" w14:textId="2FFBFE0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6A2A474C" w14:textId="77777777" w:rsidTr="00E25FA8">
        <w:trPr>
          <w:jc w:val="center"/>
        </w:trPr>
        <w:tc>
          <w:tcPr>
            <w:tcW w:w="566" w:type="dxa"/>
            <w:vAlign w:val="bottom"/>
          </w:tcPr>
          <w:p w14:paraId="29152B04" w14:textId="714D39C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81" w:type="dxa"/>
            <w:vAlign w:val="bottom"/>
          </w:tcPr>
          <w:p w14:paraId="2C200269" w14:textId="3AAF062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2" w:type="dxa"/>
            <w:vAlign w:val="bottom"/>
          </w:tcPr>
          <w:p w14:paraId="63093455" w14:textId="678ACA5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1E79E736" w14:textId="6006542D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732997F0" w14:textId="56802EA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A37856" w:rsidRPr="00A3785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6" w:type="dxa"/>
            <w:vAlign w:val="center"/>
          </w:tcPr>
          <w:p w14:paraId="1DB6C415" w14:textId="2B2DF9A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78D10B4" w14:textId="1DCF1C3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9C69046" w14:textId="2D7930D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199A0D3" w14:textId="1D533B9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DBB9EDC" w14:textId="1D21CC0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1CA4075" w14:textId="349CD68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7177683" w14:textId="7FDFA6E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768139A4" w14:textId="77777777" w:rsidTr="00E25FA8">
        <w:trPr>
          <w:jc w:val="center"/>
        </w:trPr>
        <w:tc>
          <w:tcPr>
            <w:tcW w:w="566" w:type="dxa"/>
            <w:vAlign w:val="bottom"/>
          </w:tcPr>
          <w:p w14:paraId="72FE18EE" w14:textId="4213CBC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81" w:type="dxa"/>
            <w:vAlign w:val="bottom"/>
          </w:tcPr>
          <w:p w14:paraId="190F5900" w14:textId="0C7D90E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bottom"/>
          </w:tcPr>
          <w:p w14:paraId="7CD61642" w14:textId="482C87D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675" w:type="dxa"/>
          </w:tcPr>
          <w:p w14:paraId="527F54A9" w14:textId="1A22480E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C20EA32" w14:textId="45A7D41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5C562B2" w14:textId="7396C97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0681B09" w14:textId="7ABB756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4E1EFFB" w14:textId="0494D46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AC01D23" w14:textId="5CA54C5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72AC751" w14:textId="4C6F303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F2D5513" w14:textId="6098F90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925B443" w14:textId="67958B7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2CAEEF5D" w14:textId="77777777" w:rsidTr="00E25FA8">
        <w:trPr>
          <w:jc w:val="center"/>
        </w:trPr>
        <w:tc>
          <w:tcPr>
            <w:tcW w:w="566" w:type="dxa"/>
            <w:vAlign w:val="bottom"/>
          </w:tcPr>
          <w:p w14:paraId="568D3779" w14:textId="6F13D72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81" w:type="dxa"/>
            <w:vAlign w:val="bottom"/>
          </w:tcPr>
          <w:p w14:paraId="0295F035" w14:textId="6731D03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bottom"/>
          </w:tcPr>
          <w:p w14:paraId="4D2CCD29" w14:textId="7D0E31F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15BBDB2E" w14:textId="3101E5C6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4AC788AB" w14:textId="79DFB1F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3D2F2BE" w14:textId="3D54194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EB74F12" w14:textId="5E5B085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9613C88" w14:textId="655BF75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25C02D3" w14:textId="142D1A4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EE53531" w14:textId="2156D75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A3658CB" w14:textId="1B8EDBA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1F91BDE" w14:textId="528D430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6D743A1D" w14:textId="77777777" w:rsidTr="00E25FA8">
        <w:trPr>
          <w:jc w:val="center"/>
        </w:trPr>
        <w:tc>
          <w:tcPr>
            <w:tcW w:w="566" w:type="dxa"/>
            <w:vAlign w:val="bottom"/>
          </w:tcPr>
          <w:p w14:paraId="4E2182D9" w14:textId="10502CB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781" w:type="dxa"/>
            <w:vAlign w:val="bottom"/>
          </w:tcPr>
          <w:p w14:paraId="76A5A448" w14:textId="6ED060E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bottom"/>
          </w:tcPr>
          <w:p w14:paraId="4B9C5C1C" w14:textId="4B21E0B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7F71B3CC" w14:textId="04643B31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4886850C" w14:textId="62D423E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BAB0642" w14:textId="774A29A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B1BF735" w14:textId="732D841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AE76F05" w14:textId="343294F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B9AC039" w14:textId="1389C3B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ACD2765" w14:textId="2726F4B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B6D1B9D" w14:textId="1C87D0A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3C952A4" w14:textId="215C4FE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10966A0A" w14:textId="77777777" w:rsidTr="00E25FA8">
        <w:trPr>
          <w:jc w:val="center"/>
        </w:trPr>
        <w:tc>
          <w:tcPr>
            <w:tcW w:w="566" w:type="dxa"/>
            <w:vAlign w:val="bottom"/>
          </w:tcPr>
          <w:p w14:paraId="1EE650E4" w14:textId="6D72952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81" w:type="dxa"/>
            <w:vAlign w:val="bottom"/>
          </w:tcPr>
          <w:p w14:paraId="04B9F31A" w14:textId="5FD0EE8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bottom"/>
          </w:tcPr>
          <w:p w14:paraId="6CAFEFBB" w14:textId="6D5AB61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7E61B6B0" w14:textId="61DB4C1E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48CB71F" w14:textId="480B8E5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559E02E" w14:textId="73B4B8F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3F9F5DD" w14:textId="772981E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759FF1F" w14:textId="0E69333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729D07F3" w14:textId="74DDA22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D46DE41" w14:textId="75A2E40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72C92985" w14:textId="0513829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A4ABF37" w14:textId="5885B9C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6C587DF1" w14:textId="77777777" w:rsidTr="00E25FA8">
        <w:trPr>
          <w:jc w:val="center"/>
        </w:trPr>
        <w:tc>
          <w:tcPr>
            <w:tcW w:w="566" w:type="dxa"/>
            <w:vAlign w:val="bottom"/>
          </w:tcPr>
          <w:p w14:paraId="756EB8ED" w14:textId="1D35598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81" w:type="dxa"/>
            <w:vAlign w:val="bottom"/>
          </w:tcPr>
          <w:p w14:paraId="33B95E40" w14:textId="22B8F73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bottom"/>
          </w:tcPr>
          <w:p w14:paraId="6961845B" w14:textId="2CF020D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77DE6672" w14:textId="78BBCFAF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D1F7F5B" w14:textId="05AA788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C65C045" w14:textId="3FFCBB6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68DD45D" w14:textId="5DAF582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0A18973B" w14:textId="2AD4DCC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C6E62AF" w14:textId="4326A29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1CCD2E0" w14:textId="3C398FE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9C2CC98" w14:textId="0753024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12FA84E" w14:textId="168AA0A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0B2DD337" w14:textId="77777777" w:rsidTr="00E25FA8">
        <w:trPr>
          <w:jc w:val="center"/>
        </w:trPr>
        <w:tc>
          <w:tcPr>
            <w:tcW w:w="566" w:type="dxa"/>
            <w:vAlign w:val="bottom"/>
          </w:tcPr>
          <w:p w14:paraId="19E47CF1" w14:textId="5F41F81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81" w:type="dxa"/>
            <w:vAlign w:val="bottom"/>
          </w:tcPr>
          <w:p w14:paraId="6D99DCB9" w14:textId="00D85B6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bottom"/>
          </w:tcPr>
          <w:p w14:paraId="42B5A7BB" w14:textId="0736993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555E533F" w14:textId="2ECCE42E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4DF09AF5" w14:textId="2A0D255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27583AB" w14:textId="0E4CD90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14908B9" w14:textId="352DDC0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9E04D44" w14:textId="3B5E91C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6D00FC0C" w14:textId="360BFAC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9D24A19" w14:textId="049F881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73719717" w14:textId="7733D8B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7BE50C7" w14:textId="1B0E4EA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0FB94346" w14:textId="77777777" w:rsidTr="00E25FA8">
        <w:trPr>
          <w:jc w:val="center"/>
        </w:trPr>
        <w:tc>
          <w:tcPr>
            <w:tcW w:w="566" w:type="dxa"/>
            <w:vAlign w:val="center"/>
          </w:tcPr>
          <w:p w14:paraId="780C8E30" w14:textId="0EEB6875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81" w:type="dxa"/>
            <w:vAlign w:val="center"/>
          </w:tcPr>
          <w:p w14:paraId="14B7C3E5" w14:textId="78130E8B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center"/>
          </w:tcPr>
          <w:p w14:paraId="68E2F6CA" w14:textId="0E21D3A0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675" w:type="dxa"/>
          </w:tcPr>
          <w:p w14:paraId="57E46621" w14:textId="370EF87C" w:rsidR="00E25FA8" w:rsidRPr="006A380E" w:rsidRDefault="00E25FA8" w:rsidP="00E25FA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0C02BC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</w:tcPr>
          <w:p w14:paraId="662291FA" w14:textId="6E7ED2E1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2BC"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747018E" w14:textId="669473F6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A138757" w14:textId="68319488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A3BFDE1" w14:textId="511C2263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A878272" w14:textId="3F6008E8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BA423DC" w14:textId="6242770F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3007D99" w14:textId="2ADE5EEE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4DF25C8" w14:textId="2FEC9A31" w:rsidR="00E25FA8" w:rsidRPr="006A380E" w:rsidRDefault="00E25FA8" w:rsidP="00E25F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56A49961" w14:textId="77777777" w:rsidTr="00E25FA8">
        <w:trPr>
          <w:jc w:val="center"/>
        </w:trPr>
        <w:tc>
          <w:tcPr>
            <w:tcW w:w="566" w:type="dxa"/>
            <w:vAlign w:val="center"/>
          </w:tcPr>
          <w:p w14:paraId="51569132" w14:textId="22E4197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81" w:type="dxa"/>
            <w:vAlign w:val="center"/>
          </w:tcPr>
          <w:p w14:paraId="010D10EC" w14:textId="23B12DD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center"/>
          </w:tcPr>
          <w:p w14:paraId="6D4ED478" w14:textId="5F385B8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675" w:type="dxa"/>
          </w:tcPr>
          <w:p w14:paraId="5383A7DD" w14:textId="76897EFE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439FC48" w14:textId="702EEE9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F8FF866" w14:textId="07F9F96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1393B46" w14:textId="1BE1D88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5BA39437" w14:textId="423DAE4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D79ED21" w14:textId="5352D85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98ADB16" w14:textId="2C417A1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1F03BB81" w14:textId="66F47B1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D3CF58A" w14:textId="4C234C4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2CFB14C7" w14:textId="77777777" w:rsidTr="00E25FA8">
        <w:trPr>
          <w:jc w:val="center"/>
        </w:trPr>
        <w:tc>
          <w:tcPr>
            <w:tcW w:w="566" w:type="dxa"/>
            <w:vAlign w:val="bottom"/>
          </w:tcPr>
          <w:p w14:paraId="039D0DF6" w14:textId="0131B2E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81" w:type="dxa"/>
            <w:vAlign w:val="bottom"/>
          </w:tcPr>
          <w:p w14:paraId="3B2D432D" w14:textId="6AA93ED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bottom"/>
          </w:tcPr>
          <w:p w14:paraId="5276E0A6" w14:textId="79DC2EF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2C96C4C7" w14:textId="22E127DE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5952F33" w14:textId="7CCBAC1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37408AC6" w14:textId="7A21CF6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4218A033" w14:textId="7E1F604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5C6AF4D" w14:textId="14BCD84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723FF097" w14:textId="2BC147CD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19FDC5F9" w14:textId="30EC459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37A09156" w14:textId="733560B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5F46CB5" w14:textId="61CCC15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43EAB5F2" w14:textId="77777777" w:rsidTr="00E25FA8">
        <w:trPr>
          <w:jc w:val="center"/>
        </w:trPr>
        <w:tc>
          <w:tcPr>
            <w:tcW w:w="566" w:type="dxa"/>
            <w:vAlign w:val="bottom"/>
          </w:tcPr>
          <w:p w14:paraId="3758D289" w14:textId="07223DE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81" w:type="dxa"/>
            <w:vAlign w:val="bottom"/>
          </w:tcPr>
          <w:p w14:paraId="6591AD1B" w14:textId="47ACFD0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vAlign w:val="bottom"/>
          </w:tcPr>
          <w:p w14:paraId="20AACEC2" w14:textId="52743EB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</w:tcPr>
          <w:p w14:paraId="5CC3C34C" w14:textId="0318F4F3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53CABC2C" w14:textId="2F07E40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23A1B9B4" w14:textId="53B6645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E5E0071" w14:textId="173465D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7439E8E" w14:textId="50333208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08268D93" w14:textId="571349B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4A11E7AA" w14:textId="19FF4E5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vAlign w:val="center"/>
          </w:tcPr>
          <w:p w14:paraId="2BF1457E" w14:textId="726D322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vAlign w:val="center"/>
          </w:tcPr>
          <w:p w14:paraId="6203B95B" w14:textId="622AC8A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102053F6" w14:textId="77777777" w:rsidTr="00E25FA8">
        <w:trPr>
          <w:jc w:val="center"/>
        </w:trPr>
        <w:tc>
          <w:tcPr>
            <w:tcW w:w="566" w:type="dxa"/>
            <w:tcBorders>
              <w:bottom w:val="nil"/>
            </w:tcBorders>
            <w:vAlign w:val="bottom"/>
          </w:tcPr>
          <w:p w14:paraId="1E52CF3F" w14:textId="1E5FB211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81" w:type="dxa"/>
            <w:tcBorders>
              <w:bottom w:val="nil"/>
            </w:tcBorders>
            <w:vAlign w:val="bottom"/>
          </w:tcPr>
          <w:p w14:paraId="69E55E8E" w14:textId="583EE70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tcBorders>
              <w:bottom w:val="nil"/>
            </w:tcBorders>
            <w:vAlign w:val="bottom"/>
          </w:tcPr>
          <w:p w14:paraId="1F69500B" w14:textId="0031E1DF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  <w:tcBorders>
              <w:bottom w:val="nil"/>
            </w:tcBorders>
            <w:shd w:val="clear" w:color="auto" w:fill="D9D9D9" w:themeFill="background1" w:themeFillShade="D9"/>
          </w:tcPr>
          <w:p w14:paraId="67F576CE" w14:textId="2A505A37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5" w:type="dxa"/>
            <w:tcBorders>
              <w:bottom w:val="nil"/>
            </w:tcBorders>
            <w:vAlign w:val="center"/>
          </w:tcPr>
          <w:p w14:paraId="26308366" w14:textId="0E8997D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A37856" w:rsidRPr="00A3785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2E2DABE2" w14:textId="4F92627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  <w:r w:rsidR="00A37856" w:rsidRPr="00A37856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927D00D" w14:textId="4415DD7E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7765391E" w14:textId="15DEF21C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bottom w:val="nil"/>
            </w:tcBorders>
            <w:vAlign w:val="center"/>
          </w:tcPr>
          <w:p w14:paraId="014D2F29" w14:textId="24FACCA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0916E3BB" w14:textId="4489EA26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bottom w:val="nil"/>
            </w:tcBorders>
            <w:vAlign w:val="center"/>
          </w:tcPr>
          <w:p w14:paraId="4E2B3A60" w14:textId="79E8989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>
              <w:bottom w:val="nil"/>
            </w:tcBorders>
            <w:vAlign w:val="center"/>
          </w:tcPr>
          <w:p w14:paraId="6B6B581D" w14:textId="6B3271BB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25FA8" w:rsidRPr="006A380E" w14:paraId="0A2B2D2F" w14:textId="77777777" w:rsidTr="00E25FA8">
        <w:trPr>
          <w:jc w:val="center"/>
        </w:trPr>
        <w:tc>
          <w:tcPr>
            <w:tcW w:w="566" w:type="dxa"/>
            <w:tcBorders>
              <w:top w:val="nil"/>
              <w:bottom w:val="single" w:sz="4" w:space="0" w:color="auto"/>
            </w:tcBorders>
            <w:vAlign w:val="bottom"/>
          </w:tcPr>
          <w:p w14:paraId="4341CEEC" w14:textId="0941F877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bottom"/>
          </w:tcPr>
          <w:p w14:paraId="4EAC034F" w14:textId="42E5A58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bottom"/>
          </w:tcPr>
          <w:p w14:paraId="3807C3CB" w14:textId="7F0B092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14:paraId="5E21039D" w14:textId="43022365" w:rsidR="00E25FA8" w:rsidRPr="006A380E" w:rsidRDefault="00E25FA8" w:rsidP="006A380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1CEF1146" w14:textId="4EDBB7A5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vAlign w:val="center"/>
          </w:tcPr>
          <w:p w14:paraId="1A766BB2" w14:textId="4E79D430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4C0E4728" w14:textId="32CE0CF4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vAlign w:val="center"/>
          </w:tcPr>
          <w:p w14:paraId="5ACCABE9" w14:textId="25D3CC7A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78EBF670" w14:textId="4958240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vAlign w:val="center"/>
          </w:tcPr>
          <w:p w14:paraId="0F5A1D01" w14:textId="556A49B3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vAlign w:val="center"/>
          </w:tcPr>
          <w:p w14:paraId="0F175BA6" w14:textId="699A4439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vAlign w:val="center"/>
          </w:tcPr>
          <w:p w14:paraId="0E23B032" w14:textId="5E3823A2" w:rsidR="00E25FA8" w:rsidRPr="006A380E" w:rsidRDefault="00E25FA8" w:rsidP="006A38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380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544A84EA" w14:textId="305D415B" w:rsidR="006A380E" w:rsidRPr="00A37856" w:rsidRDefault="00A37856">
      <w:pPr>
        <w:rPr>
          <w:rFonts w:ascii="Times New Roman" w:hAnsi="Times New Roman" w:cs="Times New Roman"/>
        </w:rPr>
      </w:pPr>
      <w:r w:rsidRPr="00A37856">
        <w:rPr>
          <w:rFonts w:ascii="Times New Roman" w:hAnsi="Times New Roman" w:cs="Times New Roman"/>
        </w:rPr>
        <w:t xml:space="preserve">* Patients who are included in the un-impaired group in current study but are impaired when compared to age-matched controls. </w:t>
      </w:r>
      <w:r w:rsidR="007C2EF2" w:rsidRPr="00A37856">
        <w:rPr>
          <w:rFonts w:ascii="Times New Roman" w:hAnsi="Times New Roman" w:cs="Times New Roman"/>
        </w:rPr>
        <w:t>0, impaired; 1, un-impaired.</w:t>
      </w:r>
    </w:p>
    <w:p w14:paraId="3D299B1F" w14:textId="0030D094" w:rsidR="007C2EF2" w:rsidRPr="00A37856" w:rsidRDefault="007C2EF2">
      <w:pPr>
        <w:rPr>
          <w:rFonts w:ascii="Times New Roman" w:hAnsi="Times New Roman" w:cs="Times New Roman"/>
        </w:rPr>
      </w:pPr>
    </w:p>
    <w:p w14:paraId="6BBE68D9" w14:textId="02C937AF" w:rsidR="007C2EF2" w:rsidRDefault="007C2EF2">
      <w:pPr>
        <w:widowControl/>
        <w:jc w:val="left"/>
      </w:pPr>
      <w:r>
        <w:br w:type="page"/>
      </w:r>
    </w:p>
    <w:p w14:paraId="7C69F72F" w14:textId="7E3838E8" w:rsidR="007C2EF2" w:rsidRDefault="007C2EF2">
      <w:r w:rsidRPr="00DB49FE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776DA9">
        <w:rPr>
          <w:rFonts w:ascii="Times New Roman" w:hAnsi="Times New Roman" w:cs="Times New Roman"/>
          <w:b/>
          <w:bCs/>
        </w:rPr>
        <w:t>T</w:t>
      </w:r>
      <w:r w:rsidRPr="00DB49FE">
        <w:rPr>
          <w:rFonts w:ascii="Times New Roman" w:hAnsi="Times New Roman" w:cs="Times New Roman"/>
          <w:b/>
          <w:bCs/>
        </w:rPr>
        <w:t>able</w:t>
      </w:r>
      <w:r w:rsidR="0095663F">
        <w:rPr>
          <w:rFonts w:ascii="Times New Roman" w:hAnsi="Times New Roman" w:cs="Times New Roman"/>
          <w:b/>
          <w:bCs/>
        </w:rPr>
        <w:t xml:space="preserve"> 2</w:t>
      </w:r>
      <w:r>
        <w:t xml:space="preserve">. </w:t>
      </w:r>
      <w:r w:rsidR="000E2CE1">
        <w:rPr>
          <w:rFonts w:ascii="Times New Roman" w:eastAsia="ＭＳ 明朝" w:hAnsi="Times New Roman" w:cs="Times New Roman"/>
        </w:rPr>
        <w:t>Other neurological and cognitive function except for selective atten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2"/>
        <w:gridCol w:w="2080"/>
        <w:gridCol w:w="1909"/>
        <w:gridCol w:w="1648"/>
      </w:tblGrid>
      <w:tr w:rsidR="00E07E71" w:rsidRPr="00E07E71" w14:paraId="594B295D" w14:textId="77777777" w:rsidTr="00E07E71">
        <w:trPr>
          <w:trHeight w:val="544"/>
        </w:trPr>
        <w:tc>
          <w:tcPr>
            <w:tcW w:w="253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3B4112" w14:textId="175A5E2E" w:rsidR="00E07E71" w:rsidRPr="00E07E71" w:rsidRDefault="00E07E71" w:rsidP="00E07E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5637" w:type="dxa"/>
            <w:gridSpan w:val="3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50AC599" w14:textId="4BCC2276" w:rsidR="00E07E71" w:rsidRPr="00E07E71" w:rsidRDefault="00E07E71" w:rsidP="00E07E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 xml:space="preserve">Number of patients </w:t>
            </w:r>
            <w:r w:rsidR="009566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impaired/un-impaired</w:t>
            </w:r>
            <w:r w:rsidR="009566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Z-score</w:t>
            </w:r>
          </w:p>
        </w:tc>
      </w:tr>
      <w:tr w:rsidR="00E07E71" w:rsidRPr="00E07E71" w14:paraId="133D9B18" w14:textId="77777777" w:rsidTr="003E3F95">
        <w:trPr>
          <w:trHeight w:val="544"/>
        </w:trPr>
        <w:tc>
          <w:tcPr>
            <w:tcW w:w="253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7ECA20" w14:textId="77777777" w:rsidR="00E07E71" w:rsidRPr="00E07E71" w:rsidRDefault="00E07E71" w:rsidP="00E07E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797FFBE" w14:textId="6A632ABA" w:rsidR="00E07E71" w:rsidRPr="00E07E71" w:rsidRDefault="00E07E71" w:rsidP="00E07E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Non-resected</w:t>
            </w:r>
          </w:p>
        </w:tc>
        <w:tc>
          <w:tcPr>
            <w:tcW w:w="19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D3B09F2" w14:textId="796B200C" w:rsidR="00E07E71" w:rsidRPr="00E07E71" w:rsidRDefault="00E07E71" w:rsidP="00E07E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Resected</w:t>
            </w:r>
          </w:p>
        </w:tc>
        <w:tc>
          <w:tcPr>
            <w:tcW w:w="1648" w:type="dxa"/>
            <w:tcBorders>
              <w:top w:val="dotted" w:sz="4" w:space="0" w:color="auto"/>
              <w:bottom w:val="single" w:sz="4" w:space="0" w:color="000000"/>
            </w:tcBorders>
            <w:vAlign w:val="center"/>
          </w:tcPr>
          <w:p w14:paraId="4CF94E4C" w14:textId="1DB95D94" w:rsidR="00E07E71" w:rsidRPr="00E07E71" w:rsidRDefault="00E07E71" w:rsidP="00E07E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07E71" w:rsidRPr="00E07E71" w14:paraId="612C1720" w14:textId="77777777" w:rsidTr="003E3F95">
        <w:trPr>
          <w:trHeight w:val="544"/>
        </w:trPr>
        <w:tc>
          <w:tcPr>
            <w:tcW w:w="2532" w:type="dxa"/>
            <w:tcBorders>
              <w:top w:val="single" w:sz="4" w:space="0" w:color="000000"/>
            </w:tcBorders>
            <w:vAlign w:val="center"/>
          </w:tcPr>
          <w:p w14:paraId="3D73A742" w14:textId="6509B2A5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Movement</w:t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 w14:paraId="298E92EE" w14:textId="019F2111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1/25</w:t>
            </w:r>
          </w:p>
        </w:tc>
        <w:tc>
          <w:tcPr>
            <w:tcW w:w="1909" w:type="dxa"/>
            <w:tcBorders>
              <w:top w:val="single" w:sz="4" w:space="0" w:color="000000"/>
            </w:tcBorders>
            <w:vAlign w:val="center"/>
          </w:tcPr>
          <w:p w14:paraId="5DA76E3B" w14:textId="50C431C9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2/8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 w14:paraId="7B3CA8FE" w14:textId="11B6D719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07E71" w:rsidRPr="00E07E71" w14:paraId="0AA5079B" w14:textId="77777777" w:rsidTr="003E3F95">
        <w:trPr>
          <w:trHeight w:val="544"/>
        </w:trPr>
        <w:tc>
          <w:tcPr>
            <w:tcW w:w="2532" w:type="dxa"/>
            <w:vAlign w:val="center"/>
          </w:tcPr>
          <w:p w14:paraId="73801464" w14:textId="5AC3241F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</w:p>
        </w:tc>
        <w:tc>
          <w:tcPr>
            <w:tcW w:w="2080" w:type="dxa"/>
            <w:vAlign w:val="center"/>
          </w:tcPr>
          <w:p w14:paraId="41845901" w14:textId="2E668850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0/26</w:t>
            </w:r>
          </w:p>
        </w:tc>
        <w:tc>
          <w:tcPr>
            <w:tcW w:w="1909" w:type="dxa"/>
            <w:vAlign w:val="center"/>
          </w:tcPr>
          <w:p w14:paraId="0D574C5D" w14:textId="2E8841AD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  <w:tc>
          <w:tcPr>
            <w:tcW w:w="1648" w:type="dxa"/>
            <w:vAlign w:val="center"/>
          </w:tcPr>
          <w:p w14:paraId="69194CD2" w14:textId="3C4C50CE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07E71" w:rsidRPr="00E07E71" w14:paraId="34F0D559" w14:textId="77777777" w:rsidTr="003E3F95">
        <w:trPr>
          <w:trHeight w:val="544"/>
        </w:trPr>
        <w:tc>
          <w:tcPr>
            <w:tcW w:w="2532" w:type="dxa"/>
            <w:vAlign w:val="center"/>
          </w:tcPr>
          <w:p w14:paraId="78218DB0" w14:textId="02178E3C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General cognitive function</w:t>
            </w:r>
          </w:p>
        </w:tc>
        <w:tc>
          <w:tcPr>
            <w:tcW w:w="2080" w:type="dxa"/>
            <w:vAlign w:val="center"/>
          </w:tcPr>
          <w:p w14:paraId="2871EBA3" w14:textId="37B37510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-0.15 ± 1.20</w:t>
            </w:r>
          </w:p>
        </w:tc>
        <w:tc>
          <w:tcPr>
            <w:tcW w:w="1909" w:type="dxa"/>
            <w:vAlign w:val="center"/>
          </w:tcPr>
          <w:p w14:paraId="35699E30" w14:textId="7A9EC2E5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-0.86 ± 1.29</w:t>
            </w:r>
          </w:p>
        </w:tc>
        <w:tc>
          <w:tcPr>
            <w:tcW w:w="1648" w:type="dxa"/>
            <w:vAlign w:val="center"/>
          </w:tcPr>
          <w:p w14:paraId="2FE66657" w14:textId="37A7D476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07E71" w:rsidRPr="00E07E71" w14:paraId="13D82EF0" w14:textId="77777777" w:rsidTr="003E3F95">
        <w:trPr>
          <w:trHeight w:val="544"/>
        </w:trPr>
        <w:tc>
          <w:tcPr>
            <w:tcW w:w="2532" w:type="dxa"/>
            <w:vAlign w:val="center"/>
          </w:tcPr>
          <w:p w14:paraId="16358496" w14:textId="10A82190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2080" w:type="dxa"/>
            <w:vAlign w:val="center"/>
          </w:tcPr>
          <w:p w14:paraId="516B31A1" w14:textId="168C80C9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-0.15 ± 0.82</w:t>
            </w:r>
          </w:p>
        </w:tc>
        <w:tc>
          <w:tcPr>
            <w:tcW w:w="1909" w:type="dxa"/>
            <w:vAlign w:val="center"/>
          </w:tcPr>
          <w:p w14:paraId="185BC276" w14:textId="042C5FDC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-0.028 ± 1.17</w:t>
            </w:r>
          </w:p>
        </w:tc>
        <w:tc>
          <w:tcPr>
            <w:tcW w:w="1648" w:type="dxa"/>
            <w:vAlign w:val="center"/>
          </w:tcPr>
          <w:p w14:paraId="133FDB99" w14:textId="7984079F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E07E71" w:rsidRPr="00E07E71" w14:paraId="6A532EF7" w14:textId="77777777" w:rsidTr="003E3F95">
        <w:trPr>
          <w:trHeight w:val="544"/>
        </w:trPr>
        <w:tc>
          <w:tcPr>
            <w:tcW w:w="2532" w:type="dxa"/>
            <w:vAlign w:val="center"/>
          </w:tcPr>
          <w:p w14:paraId="678D630F" w14:textId="48AA33A6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Verbal fluency</w:t>
            </w:r>
          </w:p>
        </w:tc>
        <w:tc>
          <w:tcPr>
            <w:tcW w:w="2080" w:type="dxa"/>
            <w:vAlign w:val="center"/>
          </w:tcPr>
          <w:p w14:paraId="3AFF8B4C" w14:textId="4F3FAB27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0.15 ± 0.95</w:t>
            </w:r>
          </w:p>
        </w:tc>
        <w:tc>
          <w:tcPr>
            <w:tcW w:w="1909" w:type="dxa"/>
            <w:vAlign w:val="center"/>
          </w:tcPr>
          <w:p w14:paraId="788FA764" w14:textId="3D0E1B46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-0.86 ± 1.29</w:t>
            </w:r>
          </w:p>
        </w:tc>
        <w:tc>
          <w:tcPr>
            <w:tcW w:w="1648" w:type="dxa"/>
            <w:vAlign w:val="center"/>
          </w:tcPr>
          <w:p w14:paraId="3A159DCA" w14:textId="60FC3B76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E07E71" w:rsidRPr="00E07E71" w14:paraId="2D86286B" w14:textId="77777777" w:rsidTr="003E3F95">
        <w:trPr>
          <w:trHeight w:val="544"/>
        </w:trPr>
        <w:tc>
          <w:tcPr>
            <w:tcW w:w="2532" w:type="dxa"/>
            <w:vAlign w:val="center"/>
          </w:tcPr>
          <w:p w14:paraId="04C172DC" w14:textId="6A3F4BF7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Visuospatial cognition</w:t>
            </w:r>
          </w:p>
        </w:tc>
        <w:tc>
          <w:tcPr>
            <w:tcW w:w="2080" w:type="dxa"/>
            <w:vAlign w:val="center"/>
          </w:tcPr>
          <w:p w14:paraId="0C601613" w14:textId="4DDF5A7B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-0.048 ± 1.23</w:t>
            </w:r>
          </w:p>
        </w:tc>
        <w:tc>
          <w:tcPr>
            <w:tcW w:w="1909" w:type="dxa"/>
            <w:vAlign w:val="center"/>
          </w:tcPr>
          <w:p w14:paraId="5D3B9A90" w14:textId="1305627F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-1.12 ± 1.82</w:t>
            </w:r>
          </w:p>
        </w:tc>
        <w:tc>
          <w:tcPr>
            <w:tcW w:w="1648" w:type="dxa"/>
            <w:vAlign w:val="center"/>
          </w:tcPr>
          <w:p w14:paraId="52A560FA" w14:textId="7F790686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E07E71" w:rsidRPr="00E07E71" w14:paraId="69C0F213" w14:textId="77777777" w:rsidTr="003E3F95">
        <w:trPr>
          <w:trHeight w:val="544"/>
        </w:trPr>
        <w:tc>
          <w:tcPr>
            <w:tcW w:w="2532" w:type="dxa"/>
            <w:vAlign w:val="center"/>
          </w:tcPr>
          <w:p w14:paraId="143D98BE" w14:textId="33966331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Emotion recognition</w:t>
            </w:r>
          </w:p>
        </w:tc>
        <w:tc>
          <w:tcPr>
            <w:tcW w:w="2080" w:type="dxa"/>
            <w:vAlign w:val="center"/>
          </w:tcPr>
          <w:p w14:paraId="2193935B" w14:textId="56301C57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0.34 ± 1.22</w:t>
            </w:r>
          </w:p>
        </w:tc>
        <w:tc>
          <w:tcPr>
            <w:tcW w:w="1909" w:type="dxa"/>
            <w:vAlign w:val="center"/>
          </w:tcPr>
          <w:p w14:paraId="3588D3B7" w14:textId="33D3BF14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-0.079 ± 1.16</w:t>
            </w:r>
          </w:p>
        </w:tc>
        <w:tc>
          <w:tcPr>
            <w:tcW w:w="1648" w:type="dxa"/>
            <w:vAlign w:val="center"/>
          </w:tcPr>
          <w:p w14:paraId="5D2EDC29" w14:textId="5DD700EF" w:rsidR="00E07E71" w:rsidRPr="00E07E71" w:rsidRDefault="00E07E71" w:rsidP="00E07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7E7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</w:tbl>
    <w:p w14:paraId="5C894AC7" w14:textId="3C717E56" w:rsidR="007C2EF2" w:rsidRPr="003E3F95" w:rsidRDefault="00747444">
      <w:pPr>
        <w:rPr>
          <w:rFonts w:ascii="Times New Roman" w:hAnsi="Times New Roman" w:cs="Times New Roman"/>
          <w:sz w:val="22"/>
          <w:szCs w:val="22"/>
        </w:rPr>
      </w:pPr>
      <w:r w:rsidRPr="00747444">
        <w:rPr>
          <w:rFonts w:ascii="Times New Roman" w:hAnsi="Times New Roman" w:cs="Times New Roman"/>
          <w:sz w:val="22"/>
          <w:szCs w:val="22"/>
        </w:rPr>
        <w:t xml:space="preserve">We used </w:t>
      </w:r>
      <w:proofErr w:type="spellStart"/>
      <w:r w:rsidRPr="00747444">
        <w:rPr>
          <w:rFonts w:ascii="Times New Roman" w:hAnsi="Times New Roman" w:cs="Times New Roman"/>
          <w:sz w:val="22"/>
          <w:szCs w:val="22"/>
        </w:rPr>
        <w:t>Brunnstrom’s</w:t>
      </w:r>
      <w:proofErr w:type="spellEnd"/>
      <w:r w:rsidRPr="00747444">
        <w:rPr>
          <w:rFonts w:ascii="Times New Roman" w:hAnsi="Times New Roman" w:cs="Times New Roman"/>
          <w:sz w:val="22"/>
          <w:szCs w:val="22"/>
        </w:rPr>
        <w:t xml:space="preserve"> recovery test to assess movement</w:t>
      </w:r>
      <w:r w:rsidRPr="00747444">
        <w:rPr>
          <w:rFonts w:ascii="Times New Roman" w:hAnsi="Times New Roman" w:cs="Times New Roman"/>
          <w:sz w:val="22"/>
          <w:szCs w:val="22"/>
        </w:rPr>
        <w:t>，</w:t>
      </w:r>
      <w:r w:rsidRPr="00747444">
        <w:rPr>
          <w:rFonts w:ascii="Times New Roman" w:hAnsi="Times New Roman" w:cs="Times New Roman"/>
          <w:sz w:val="22"/>
          <w:szCs w:val="22"/>
        </w:rPr>
        <w:t xml:space="preserve">and categorized as impaired if the paresis was </w:t>
      </w:r>
      <w:r>
        <w:rPr>
          <w:rFonts w:ascii="Times New Roman" w:hAnsi="Times New Roman" w:cs="Times New Roman"/>
          <w:sz w:val="22"/>
          <w:szCs w:val="22"/>
        </w:rPr>
        <w:t>present</w:t>
      </w:r>
      <w:r w:rsidR="0095663F">
        <w:rPr>
          <w:rFonts w:ascii="Times New Roman" w:hAnsi="Times New Roman" w:cs="Times New Roman"/>
          <w:sz w:val="22"/>
          <w:szCs w:val="22"/>
        </w:rPr>
        <w:t xml:space="preserve">. Sensation was assessed both superficial sensation and deep sensation. </w:t>
      </w:r>
      <w:r w:rsidR="003E3F95">
        <w:rPr>
          <w:rFonts w:ascii="Times New Roman" w:hAnsi="Times New Roman" w:cs="Times New Roman"/>
          <w:sz w:val="22"/>
          <w:szCs w:val="22"/>
        </w:rPr>
        <w:t xml:space="preserve">We used following assessments to assess each </w:t>
      </w:r>
      <w:r w:rsidR="0095663F">
        <w:rPr>
          <w:rFonts w:ascii="Times New Roman" w:hAnsi="Times New Roman" w:cs="Times New Roman"/>
          <w:sz w:val="22"/>
          <w:szCs w:val="22"/>
        </w:rPr>
        <w:t>cognitive function</w:t>
      </w:r>
      <w:r w:rsidR="003E3F95">
        <w:rPr>
          <w:rFonts w:ascii="Times New Roman" w:hAnsi="Times New Roman" w:cs="Times New Roman"/>
          <w:sz w:val="22"/>
          <w:szCs w:val="22"/>
        </w:rPr>
        <w:t xml:space="preserve">; </w:t>
      </w:r>
      <w:r w:rsidR="003E3F95" w:rsidRPr="003E3F95">
        <w:rPr>
          <w:rFonts w:ascii="Times New Roman" w:hAnsi="Times New Roman" w:cs="Times New Roman"/>
          <w:sz w:val="22"/>
          <w:szCs w:val="22"/>
        </w:rPr>
        <w:t xml:space="preserve">General cognitive function </w:t>
      </w:r>
      <w:r w:rsidR="003E3F95">
        <w:rPr>
          <w:rFonts w:ascii="Times New Roman" w:hAnsi="Times New Roman" w:cs="Times New Roman"/>
          <w:sz w:val="22"/>
          <w:szCs w:val="22"/>
        </w:rPr>
        <w:t xml:space="preserve">for Mini-mental state examination, </w:t>
      </w:r>
      <w:r w:rsidR="0095663F">
        <w:rPr>
          <w:rFonts w:ascii="Times New Roman" w:hAnsi="Times New Roman" w:cs="Times New Roman"/>
          <w:sz w:val="22"/>
          <w:szCs w:val="22"/>
        </w:rPr>
        <w:t>w</w:t>
      </w:r>
      <w:r w:rsidR="003E3F95">
        <w:rPr>
          <w:rFonts w:ascii="Times New Roman" w:hAnsi="Times New Roman" w:cs="Times New Roman"/>
          <w:sz w:val="22"/>
          <w:szCs w:val="22"/>
        </w:rPr>
        <w:t xml:space="preserve">orking memory for 2-back test, </w:t>
      </w:r>
      <w:r w:rsidR="0095663F">
        <w:rPr>
          <w:rFonts w:ascii="Times New Roman" w:hAnsi="Times New Roman" w:cs="Times New Roman"/>
          <w:sz w:val="22"/>
          <w:szCs w:val="22"/>
        </w:rPr>
        <w:t>v</w:t>
      </w:r>
      <w:r w:rsidR="003E3F95">
        <w:rPr>
          <w:rFonts w:ascii="Times New Roman" w:hAnsi="Times New Roman" w:cs="Times New Roman"/>
          <w:sz w:val="22"/>
          <w:szCs w:val="22"/>
        </w:rPr>
        <w:t>erbal fluency fo</w:t>
      </w:r>
      <w:r w:rsidR="00DB49FE">
        <w:rPr>
          <w:rFonts w:ascii="Times New Roman" w:hAnsi="Times New Roman" w:cs="Times New Roman"/>
          <w:sz w:val="22"/>
          <w:szCs w:val="22"/>
        </w:rPr>
        <w:t xml:space="preserve">r verbal fluency test of semantic and phonemic </w:t>
      </w:r>
      <w:r w:rsidR="0095663F">
        <w:rPr>
          <w:rFonts w:ascii="Times New Roman" w:hAnsi="Times New Roman" w:cs="Times New Roman"/>
          <w:sz w:val="22"/>
          <w:szCs w:val="22"/>
        </w:rPr>
        <w:t>words</w:t>
      </w:r>
      <w:r w:rsidR="00DB49FE">
        <w:rPr>
          <w:rFonts w:ascii="Times New Roman" w:hAnsi="Times New Roman" w:cs="Times New Roman"/>
          <w:sz w:val="22"/>
          <w:szCs w:val="22"/>
        </w:rPr>
        <w:t xml:space="preserve">, </w:t>
      </w:r>
      <w:r w:rsidR="0095663F">
        <w:rPr>
          <w:rFonts w:ascii="Times New Roman" w:hAnsi="Times New Roman" w:cs="Times New Roman"/>
          <w:sz w:val="22"/>
          <w:szCs w:val="22"/>
        </w:rPr>
        <w:t>e</w:t>
      </w:r>
      <w:r w:rsidR="00DB49FE">
        <w:rPr>
          <w:rFonts w:ascii="Times New Roman" w:hAnsi="Times New Roman" w:cs="Times New Roman"/>
          <w:sz w:val="22"/>
          <w:szCs w:val="22"/>
        </w:rPr>
        <w:t>motion recognition for expression recognition test for adult.</w:t>
      </w:r>
      <w:r w:rsidR="00ED1E6A">
        <w:rPr>
          <w:rFonts w:ascii="Times New Roman" w:hAnsi="Times New Roman" w:cs="Times New Roman"/>
          <w:sz w:val="22"/>
          <w:szCs w:val="22"/>
        </w:rPr>
        <w:t xml:space="preserve"> </w:t>
      </w:r>
      <w:r w:rsidR="00DB49FE">
        <w:rPr>
          <w:rFonts w:ascii="Times New Roman" w:hAnsi="Times New Roman" w:cs="Times New Roman"/>
          <w:sz w:val="22"/>
          <w:szCs w:val="22"/>
        </w:rPr>
        <w:t>Wilcoxon test or Chi-square test were used</w:t>
      </w:r>
      <w:r w:rsidR="00587B87">
        <w:rPr>
          <w:rFonts w:ascii="Times New Roman" w:hAnsi="Times New Roman" w:cs="Times New Roman"/>
          <w:sz w:val="22"/>
          <w:szCs w:val="22"/>
        </w:rPr>
        <w:t xml:space="preserve"> for statistical analyses</w:t>
      </w:r>
      <w:r w:rsidR="00DB49FE">
        <w:rPr>
          <w:rFonts w:ascii="Times New Roman" w:hAnsi="Times New Roman" w:cs="Times New Roman"/>
          <w:sz w:val="22"/>
          <w:szCs w:val="22"/>
        </w:rPr>
        <w:t xml:space="preserve">. NA, not </w:t>
      </w:r>
      <w:r w:rsidR="0095663F">
        <w:rPr>
          <w:rFonts w:ascii="Times New Roman" w:hAnsi="Times New Roman" w:cs="Times New Roman"/>
          <w:sz w:val="22"/>
          <w:szCs w:val="22"/>
        </w:rPr>
        <w:t>applicable</w:t>
      </w:r>
      <w:r w:rsidR="00DB49FE">
        <w:rPr>
          <w:rFonts w:ascii="Times New Roman" w:hAnsi="Times New Roman" w:cs="Times New Roman"/>
          <w:sz w:val="22"/>
          <w:szCs w:val="22"/>
        </w:rPr>
        <w:t>.</w:t>
      </w:r>
    </w:p>
    <w:sectPr w:rsidR="007C2EF2" w:rsidRPr="003E3F95" w:rsidSect="006A380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80E"/>
    <w:rsid w:val="00001FA2"/>
    <w:rsid w:val="00003530"/>
    <w:rsid w:val="0000490C"/>
    <w:rsid w:val="00005735"/>
    <w:rsid w:val="00006352"/>
    <w:rsid w:val="00006C4C"/>
    <w:rsid w:val="00011241"/>
    <w:rsid w:val="00012582"/>
    <w:rsid w:val="000138E9"/>
    <w:rsid w:val="000166A7"/>
    <w:rsid w:val="00016731"/>
    <w:rsid w:val="00020AB3"/>
    <w:rsid w:val="00024665"/>
    <w:rsid w:val="00025C0E"/>
    <w:rsid w:val="000345AA"/>
    <w:rsid w:val="000359F8"/>
    <w:rsid w:val="00036945"/>
    <w:rsid w:val="000369D4"/>
    <w:rsid w:val="00040CE0"/>
    <w:rsid w:val="00044A87"/>
    <w:rsid w:val="00045119"/>
    <w:rsid w:val="00050381"/>
    <w:rsid w:val="00050C1F"/>
    <w:rsid w:val="00055AAB"/>
    <w:rsid w:val="0005728B"/>
    <w:rsid w:val="00063761"/>
    <w:rsid w:val="00063837"/>
    <w:rsid w:val="000641A6"/>
    <w:rsid w:val="00065223"/>
    <w:rsid w:val="000714A1"/>
    <w:rsid w:val="0007176D"/>
    <w:rsid w:val="00074E7A"/>
    <w:rsid w:val="000750B1"/>
    <w:rsid w:val="00077F45"/>
    <w:rsid w:val="00081114"/>
    <w:rsid w:val="00083035"/>
    <w:rsid w:val="00084662"/>
    <w:rsid w:val="00084E6B"/>
    <w:rsid w:val="00086D4A"/>
    <w:rsid w:val="0009368C"/>
    <w:rsid w:val="0009573C"/>
    <w:rsid w:val="000962CC"/>
    <w:rsid w:val="000A1B59"/>
    <w:rsid w:val="000A4ADB"/>
    <w:rsid w:val="000A5732"/>
    <w:rsid w:val="000A6828"/>
    <w:rsid w:val="000A6A27"/>
    <w:rsid w:val="000B1F0D"/>
    <w:rsid w:val="000B338E"/>
    <w:rsid w:val="000B77FF"/>
    <w:rsid w:val="000C0748"/>
    <w:rsid w:val="000C38FA"/>
    <w:rsid w:val="000C6251"/>
    <w:rsid w:val="000C746F"/>
    <w:rsid w:val="000D255C"/>
    <w:rsid w:val="000D29AC"/>
    <w:rsid w:val="000D5773"/>
    <w:rsid w:val="000E01BF"/>
    <w:rsid w:val="000E2002"/>
    <w:rsid w:val="000E2CE1"/>
    <w:rsid w:val="000E335A"/>
    <w:rsid w:val="000E6EC7"/>
    <w:rsid w:val="000F0DDD"/>
    <w:rsid w:val="00100116"/>
    <w:rsid w:val="00112FF6"/>
    <w:rsid w:val="00114E9F"/>
    <w:rsid w:val="0012005A"/>
    <w:rsid w:val="00122F31"/>
    <w:rsid w:val="001254BF"/>
    <w:rsid w:val="00131D55"/>
    <w:rsid w:val="00132F36"/>
    <w:rsid w:val="001432C7"/>
    <w:rsid w:val="0014410F"/>
    <w:rsid w:val="00144424"/>
    <w:rsid w:val="00151591"/>
    <w:rsid w:val="0015185A"/>
    <w:rsid w:val="001519B5"/>
    <w:rsid w:val="001520FD"/>
    <w:rsid w:val="001531CE"/>
    <w:rsid w:val="0015733E"/>
    <w:rsid w:val="00162D82"/>
    <w:rsid w:val="00165C78"/>
    <w:rsid w:val="001668E5"/>
    <w:rsid w:val="001710BA"/>
    <w:rsid w:val="00175418"/>
    <w:rsid w:val="001778CC"/>
    <w:rsid w:val="0018082F"/>
    <w:rsid w:val="0019019C"/>
    <w:rsid w:val="00190D3B"/>
    <w:rsid w:val="001936EF"/>
    <w:rsid w:val="001968AB"/>
    <w:rsid w:val="001978BE"/>
    <w:rsid w:val="001A0F41"/>
    <w:rsid w:val="001A2047"/>
    <w:rsid w:val="001A279F"/>
    <w:rsid w:val="001A33D6"/>
    <w:rsid w:val="001A36DD"/>
    <w:rsid w:val="001A527E"/>
    <w:rsid w:val="001A5EE0"/>
    <w:rsid w:val="001A6EAA"/>
    <w:rsid w:val="001B06D4"/>
    <w:rsid w:val="001B3752"/>
    <w:rsid w:val="001B45C6"/>
    <w:rsid w:val="001C2A50"/>
    <w:rsid w:val="001C5AA3"/>
    <w:rsid w:val="001D2D25"/>
    <w:rsid w:val="001D713F"/>
    <w:rsid w:val="001E1C25"/>
    <w:rsid w:val="001E1F86"/>
    <w:rsid w:val="001E26E6"/>
    <w:rsid w:val="001E4F8D"/>
    <w:rsid w:val="001E6656"/>
    <w:rsid w:val="001F44FA"/>
    <w:rsid w:val="001F6421"/>
    <w:rsid w:val="00201863"/>
    <w:rsid w:val="002020EE"/>
    <w:rsid w:val="00212689"/>
    <w:rsid w:val="002162EE"/>
    <w:rsid w:val="002165CA"/>
    <w:rsid w:val="002179F2"/>
    <w:rsid w:val="00223F35"/>
    <w:rsid w:val="002258F4"/>
    <w:rsid w:val="002260BA"/>
    <w:rsid w:val="002279B5"/>
    <w:rsid w:val="00230388"/>
    <w:rsid w:val="00232674"/>
    <w:rsid w:val="00232CF3"/>
    <w:rsid w:val="00233920"/>
    <w:rsid w:val="00234D65"/>
    <w:rsid w:val="002355BA"/>
    <w:rsid w:val="00236947"/>
    <w:rsid w:val="00237ECF"/>
    <w:rsid w:val="0024408A"/>
    <w:rsid w:val="00244B20"/>
    <w:rsid w:val="002473A3"/>
    <w:rsid w:val="00257CF2"/>
    <w:rsid w:val="002620E7"/>
    <w:rsid w:val="002627A6"/>
    <w:rsid w:val="00262E21"/>
    <w:rsid w:val="0026462E"/>
    <w:rsid w:val="00264655"/>
    <w:rsid w:val="002706AA"/>
    <w:rsid w:val="002723F7"/>
    <w:rsid w:val="00273B9C"/>
    <w:rsid w:val="0027452C"/>
    <w:rsid w:val="00280EF0"/>
    <w:rsid w:val="0028149A"/>
    <w:rsid w:val="00283707"/>
    <w:rsid w:val="00285427"/>
    <w:rsid w:val="002905CD"/>
    <w:rsid w:val="00293EB3"/>
    <w:rsid w:val="002A1A3A"/>
    <w:rsid w:val="002A2971"/>
    <w:rsid w:val="002A6E58"/>
    <w:rsid w:val="002A7930"/>
    <w:rsid w:val="002B372D"/>
    <w:rsid w:val="002B388C"/>
    <w:rsid w:val="002B4827"/>
    <w:rsid w:val="002C0139"/>
    <w:rsid w:val="002C0D7B"/>
    <w:rsid w:val="002C428A"/>
    <w:rsid w:val="002C7B6B"/>
    <w:rsid w:val="002D177B"/>
    <w:rsid w:val="002D3558"/>
    <w:rsid w:val="002E0ED9"/>
    <w:rsid w:val="002E314F"/>
    <w:rsid w:val="002E5395"/>
    <w:rsid w:val="002F0390"/>
    <w:rsid w:val="002F0416"/>
    <w:rsid w:val="002F08A4"/>
    <w:rsid w:val="002F22E9"/>
    <w:rsid w:val="00301F98"/>
    <w:rsid w:val="003043B2"/>
    <w:rsid w:val="00311DAA"/>
    <w:rsid w:val="0031668F"/>
    <w:rsid w:val="003166F0"/>
    <w:rsid w:val="00317F66"/>
    <w:rsid w:val="003205CB"/>
    <w:rsid w:val="00324C94"/>
    <w:rsid w:val="00325E94"/>
    <w:rsid w:val="003278AE"/>
    <w:rsid w:val="00331F8D"/>
    <w:rsid w:val="00342582"/>
    <w:rsid w:val="00345650"/>
    <w:rsid w:val="003510B6"/>
    <w:rsid w:val="003536D4"/>
    <w:rsid w:val="0036423B"/>
    <w:rsid w:val="00366522"/>
    <w:rsid w:val="00382E18"/>
    <w:rsid w:val="00383ADA"/>
    <w:rsid w:val="003842FB"/>
    <w:rsid w:val="00384CFB"/>
    <w:rsid w:val="003854A1"/>
    <w:rsid w:val="00386303"/>
    <w:rsid w:val="00397BE4"/>
    <w:rsid w:val="003A1D1E"/>
    <w:rsid w:val="003A51C7"/>
    <w:rsid w:val="003B0424"/>
    <w:rsid w:val="003B13F9"/>
    <w:rsid w:val="003B65F3"/>
    <w:rsid w:val="003C0599"/>
    <w:rsid w:val="003C1810"/>
    <w:rsid w:val="003D0179"/>
    <w:rsid w:val="003D0326"/>
    <w:rsid w:val="003D17EE"/>
    <w:rsid w:val="003D35CD"/>
    <w:rsid w:val="003D4480"/>
    <w:rsid w:val="003E0EFF"/>
    <w:rsid w:val="003E0FA5"/>
    <w:rsid w:val="003E1AB1"/>
    <w:rsid w:val="003E2E60"/>
    <w:rsid w:val="003E3F95"/>
    <w:rsid w:val="003E6C38"/>
    <w:rsid w:val="003F4415"/>
    <w:rsid w:val="003F47F6"/>
    <w:rsid w:val="003F7A2F"/>
    <w:rsid w:val="003F7C9C"/>
    <w:rsid w:val="00401BB9"/>
    <w:rsid w:val="00402914"/>
    <w:rsid w:val="00402F1A"/>
    <w:rsid w:val="00404087"/>
    <w:rsid w:val="00405E25"/>
    <w:rsid w:val="00410A17"/>
    <w:rsid w:val="00415CAA"/>
    <w:rsid w:val="004169AE"/>
    <w:rsid w:val="00425E0B"/>
    <w:rsid w:val="0042696A"/>
    <w:rsid w:val="0042733D"/>
    <w:rsid w:val="004300CF"/>
    <w:rsid w:val="004306F9"/>
    <w:rsid w:val="0043332C"/>
    <w:rsid w:val="00434A85"/>
    <w:rsid w:val="00437D42"/>
    <w:rsid w:val="004429DC"/>
    <w:rsid w:val="004435E9"/>
    <w:rsid w:val="004555F7"/>
    <w:rsid w:val="00455BA9"/>
    <w:rsid w:val="0046453A"/>
    <w:rsid w:val="00466772"/>
    <w:rsid w:val="0047205F"/>
    <w:rsid w:val="00472336"/>
    <w:rsid w:val="00474DA3"/>
    <w:rsid w:val="0047682C"/>
    <w:rsid w:val="00476EC8"/>
    <w:rsid w:val="0048133E"/>
    <w:rsid w:val="00486CF3"/>
    <w:rsid w:val="00491DA1"/>
    <w:rsid w:val="00494015"/>
    <w:rsid w:val="004961B9"/>
    <w:rsid w:val="004A473F"/>
    <w:rsid w:val="004A4AEB"/>
    <w:rsid w:val="004A5FC4"/>
    <w:rsid w:val="004A7516"/>
    <w:rsid w:val="004B204D"/>
    <w:rsid w:val="004B425E"/>
    <w:rsid w:val="004C106C"/>
    <w:rsid w:val="004C154C"/>
    <w:rsid w:val="004D36F7"/>
    <w:rsid w:val="004E3152"/>
    <w:rsid w:val="004E6459"/>
    <w:rsid w:val="004E7E6A"/>
    <w:rsid w:val="004F0A42"/>
    <w:rsid w:val="004F1846"/>
    <w:rsid w:val="004F734D"/>
    <w:rsid w:val="00502F66"/>
    <w:rsid w:val="00504682"/>
    <w:rsid w:val="00507EF4"/>
    <w:rsid w:val="00511595"/>
    <w:rsid w:val="00511C88"/>
    <w:rsid w:val="0051208E"/>
    <w:rsid w:val="005157F2"/>
    <w:rsid w:val="00516A79"/>
    <w:rsid w:val="0052241A"/>
    <w:rsid w:val="00523A78"/>
    <w:rsid w:val="00523D78"/>
    <w:rsid w:val="00527742"/>
    <w:rsid w:val="00531B66"/>
    <w:rsid w:val="00536E8C"/>
    <w:rsid w:val="00542140"/>
    <w:rsid w:val="00547C3C"/>
    <w:rsid w:val="005549C2"/>
    <w:rsid w:val="00565DCC"/>
    <w:rsid w:val="005672FA"/>
    <w:rsid w:val="00573693"/>
    <w:rsid w:val="005744F5"/>
    <w:rsid w:val="0057468C"/>
    <w:rsid w:val="0057555E"/>
    <w:rsid w:val="0057627C"/>
    <w:rsid w:val="00581A28"/>
    <w:rsid w:val="00587B87"/>
    <w:rsid w:val="005923A4"/>
    <w:rsid w:val="0059319F"/>
    <w:rsid w:val="00594139"/>
    <w:rsid w:val="00594B82"/>
    <w:rsid w:val="005967FF"/>
    <w:rsid w:val="00596BBA"/>
    <w:rsid w:val="005A0D4E"/>
    <w:rsid w:val="005A19F2"/>
    <w:rsid w:val="005A2968"/>
    <w:rsid w:val="005A2DED"/>
    <w:rsid w:val="005A7C31"/>
    <w:rsid w:val="005B0FFB"/>
    <w:rsid w:val="005B5558"/>
    <w:rsid w:val="005B7CA1"/>
    <w:rsid w:val="005C2A02"/>
    <w:rsid w:val="005C64EA"/>
    <w:rsid w:val="005D5755"/>
    <w:rsid w:val="005E0C77"/>
    <w:rsid w:val="005E2EAC"/>
    <w:rsid w:val="005F1026"/>
    <w:rsid w:val="005F2024"/>
    <w:rsid w:val="005F3F4E"/>
    <w:rsid w:val="005F5FEE"/>
    <w:rsid w:val="00603551"/>
    <w:rsid w:val="00603A57"/>
    <w:rsid w:val="0060419A"/>
    <w:rsid w:val="00605521"/>
    <w:rsid w:val="006067DC"/>
    <w:rsid w:val="00610D6D"/>
    <w:rsid w:val="00611D5A"/>
    <w:rsid w:val="0061231E"/>
    <w:rsid w:val="00614623"/>
    <w:rsid w:val="00616286"/>
    <w:rsid w:val="0061677D"/>
    <w:rsid w:val="0062573D"/>
    <w:rsid w:val="00632968"/>
    <w:rsid w:val="00633E35"/>
    <w:rsid w:val="0063768A"/>
    <w:rsid w:val="006445FF"/>
    <w:rsid w:val="00644F68"/>
    <w:rsid w:val="006454F3"/>
    <w:rsid w:val="00645B66"/>
    <w:rsid w:val="006477DE"/>
    <w:rsid w:val="00647A05"/>
    <w:rsid w:val="00650A21"/>
    <w:rsid w:val="006528F6"/>
    <w:rsid w:val="00654606"/>
    <w:rsid w:val="00655890"/>
    <w:rsid w:val="006568B8"/>
    <w:rsid w:val="00661F56"/>
    <w:rsid w:val="0066542E"/>
    <w:rsid w:val="00675A25"/>
    <w:rsid w:val="0067737E"/>
    <w:rsid w:val="00683279"/>
    <w:rsid w:val="00685B6A"/>
    <w:rsid w:val="00686023"/>
    <w:rsid w:val="00696C96"/>
    <w:rsid w:val="00697747"/>
    <w:rsid w:val="006A292F"/>
    <w:rsid w:val="006A380E"/>
    <w:rsid w:val="006A5FB4"/>
    <w:rsid w:val="006A644D"/>
    <w:rsid w:val="006B173E"/>
    <w:rsid w:val="006B25F7"/>
    <w:rsid w:val="006B37B4"/>
    <w:rsid w:val="006B63F4"/>
    <w:rsid w:val="006C1519"/>
    <w:rsid w:val="006C78A9"/>
    <w:rsid w:val="006D0E0B"/>
    <w:rsid w:val="006E0F46"/>
    <w:rsid w:val="006E14F7"/>
    <w:rsid w:val="006E1E29"/>
    <w:rsid w:val="006E41D9"/>
    <w:rsid w:val="006E4525"/>
    <w:rsid w:val="006E6296"/>
    <w:rsid w:val="006E6D4A"/>
    <w:rsid w:val="007008F3"/>
    <w:rsid w:val="00701F80"/>
    <w:rsid w:val="00711DD4"/>
    <w:rsid w:val="00716D7E"/>
    <w:rsid w:val="0072706A"/>
    <w:rsid w:val="00730746"/>
    <w:rsid w:val="007333CB"/>
    <w:rsid w:val="00735B10"/>
    <w:rsid w:val="00740112"/>
    <w:rsid w:val="00741DB6"/>
    <w:rsid w:val="00741E7D"/>
    <w:rsid w:val="00741F0B"/>
    <w:rsid w:val="007457FA"/>
    <w:rsid w:val="00747444"/>
    <w:rsid w:val="0075381D"/>
    <w:rsid w:val="00754373"/>
    <w:rsid w:val="00761B70"/>
    <w:rsid w:val="00763744"/>
    <w:rsid w:val="0076384D"/>
    <w:rsid w:val="007671CC"/>
    <w:rsid w:val="0076727C"/>
    <w:rsid w:val="00772FBA"/>
    <w:rsid w:val="00773190"/>
    <w:rsid w:val="00776BEA"/>
    <w:rsid w:val="00776DA9"/>
    <w:rsid w:val="00782E26"/>
    <w:rsid w:val="007849EE"/>
    <w:rsid w:val="00790DAB"/>
    <w:rsid w:val="00792543"/>
    <w:rsid w:val="007950FB"/>
    <w:rsid w:val="007A6F14"/>
    <w:rsid w:val="007A760D"/>
    <w:rsid w:val="007A7B17"/>
    <w:rsid w:val="007B09A2"/>
    <w:rsid w:val="007B201E"/>
    <w:rsid w:val="007B61B3"/>
    <w:rsid w:val="007C1078"/>
    <w:rsid w:val="007C236D"/>
    <w:rsid w:val="007C2EF2"/>
    <w:rsid w:val="007C3CA0"/>
    <w:rsid w:val="007C3EB1"/>
    <w:rsid w:val="007C5340"/>
    <w:rsid w:val="007C54CB"/>
    <w:rsid w:val="007C570D"/>
    <w:rsid w:val="007C5D41"/>
    <w:rsid w:val="007C634E"/>
    <w:rsid w:val="007C66A4"/>
    <w:rsid w:val="007D02A2"/>
    <w:rsid w:val="007D3508"/>
    <w:rsid w:val="007E12F1"/>
    <w:rsid w:val="007E1BF0"/>
    <w:rsid w:val="007E24CA"/>
    <w:rsid w:val="007E2BDD"/>
    <w:rsid w:val="007E6637"/>
    <w:rsid w:val="007E6879"/>
    <w:rsid w:val="007F4A7F"/>
    <w:rsid w:val="007F5537"/>
    <w:rsid w:val="007F6209"/>
    <w:rsid w:val="0080459E"/>
    <w:rsid w:val="00813141"/>
    <w:rsid w:val="00817CF1"/>
    <w:rsid w:val="0082012F"/>
    <w:rsid w:val="00822419"/>
    <w:rsid w:val="00824874"/>
    <w:rsid w:val="00825462"/>
    <w:rsid w:val="0082678D"/>
    <w:rsid w:val="0083385C"/>
    <w:rsid w:val="00835256"/>
    <w:rsid w:val="00841003"/>
    <w:rsid w:val="00843FBB"/>
    <w:rsid w:val="00844B32"/>
    <w:rsid w:val="00845CA1"/>
    <w:rsid w:val="00851F4D"/>
    <w:rsid w:val="00854774"/>
    <w:rsid w:val="008576BB"/>
    <w:rsid w:val="00860FE0"/>
    <w:rsid w:val="008616A4"/>
    <w:rsid w:val="00865F13"/>
    <w:rsid w:val="00872888"/>
    <w:rsid w:val="00873208"/>
    <w:rsid w:val="008742B6"/>
    <w:rsid w:val="008752C9"/>
    <w:rsid w:val="008759AF"/>
    <w:rsid w:val="00880D52"/>
    <w:rsid w:val="00881037"/>
    <w:rsid w:val="008830E7"/>
    <w:rsid w:val="0088659F"/>
    <w:rsid w:val="00894752"/>
    <w:rsid w:val="00895691"/>
    <w:rsid w:val="00897BE6"/>
    <w:rsid w:val="008A20C8"/>
    <w:rsid w:val="008A2A3B"/>
    <w:rsid w:val="008A66CD"/>
    <w:rsid w:val="008B01E5"/>
    <w:rsid w:val="008B09B2"/>
    <w:rsid w:val="008B3D81"/>
    <w:rsid w:val="008B4BDA"/>
    <w:rsid w:val="008B59D2"/>
    <w:rsid w:val="008B627B"/>
    <w:rsid w:val="008B7ABC"/>
    <w:rsid w:val="008C0E50"/>
    <w:rsid w:val="008C208D"/>
    <w:rsid w:val="008C23D0"/>
    <w:rsid w:val="008C4B22"/>
    <w:rsid w:val="008C4BB0"/>
    <w:rsid w:val="008D290D"/>
    <w:rsid w:val="008D4FFC"/>
    <w:rsid w:val="008E0F8B"/>
    <w:rsid w:val="008E19D0"/>
    <w:rsid w:val="008E292C"/>
    <w:rsid w:val="008E301A"/>
    <w:rsid w:val="008E4557"/>
    <w:rsid w:val="008E54D2"/>
    <w:rsid w:val="008F0A0A"/>
    <w:rsid w:val="008F23C2"/>
    <w:rsid w:val="008F275E"/>
    <w:rsid w:val="008F336A"/>
    <w:rsid w:val="008F38A4"/>
    <w:rsid w:val="008F3993"/>
    <w:rsid w:val="008F3D9D"/>
    <w:rsid w:val="008F6E10"/>
    <w:rsid w:val="008F795F"/>
    <w:rsid w:val="00907AA9"/>
    <w:rsid w:val="00911E6D"/>
    <w:rsid w:val="00913AA6"/>
    <w:rsid w:val="00913C79"/>
    <w:rsid w:val="0091644C"/>
    <w:rsid w:val="00924570"/>
    <w:rsid w:val="00925654"/>
    <w:rsid w:val="00926465"/>
    <w:rsid w:val="009330E5"/>
    <w:rsid w:val="009332FD"/>
    <w:rsid w:val="00935B8A"/>
    <w:rsid w:val="00937920"/>
    <w:rsid w:val="00942FA1"/>
    <w:rsid w:val="0094381E"/>
    <w:rsid w:val="009447B8"/>
    <w:rsid w:val="00945187"/>
    <w:rsid w:val="00945BDC"/>
    <w:rsid w:val="00947B59"/>
    <w:rsid w:val="00947D6D"/>
    <w:rsid w:val="0095663F"/>
    <w:rsid w:val="0095717D"/>
    <w:rsid w:val="00957DFE"/>
    <w:rsid w:val="00961AD7"/>
    <w:rsid w:val="00963653"/>
    <w:rsid w:val="00980EC7"/>
    <w:rsid w:val="00981028"/>
    <w:rsid w:val="009810E6"/>
    <w:rsid w:val="00982221"/>
    <w:rsid w:val="00983DEE"/>
    <w:rsid w:val="009859BB"/>
    <w:rsid w:val="00985C0A"/>
    <w:rsid w:val="00993A0D"/>
    <w:rsid w:val="00996CF8"/>
    <w:rsid w:val="00996EFF"/>
    <w:rsid w:val="009A0073"/>
    <w:rsid w:val="009A4B15"/>
    <w:rsid w:val="009A4D75"/>
    <w:rsid w:val="009A5298"/>
    <w:rsid w:val="009A7434"/>
    <w:rsid w:val="009A7C56"/>
    <w:rsid w:val="009B0A75"/>
    <w:rsid w:val="009B3443"/>
    <w:rsid w:val="009B52D1"/>
    <w:rsid w:val="009B6025"/>
    <w:rsid w:val="009C0550"/>
    <w:rsid w:val="009C26AA"/>
    <w:rsid w:val="009C30C3"/>
    <w:rsid w:val="009C34EF"/>
    <w:rsid w:val="009D2F08"/>
    <w:rsid w:val="009E35B3"/>
    <w:rsid w:val="009E40DF"/>
    <w:rsid w:val="009E5B11"/>
    <w:rsid w:val="009F01A8"/>
    <w:rsid w:val="009F3CB3"/>
    <w:rsid w:val="009F71F5"/>
    <w:rsid w:val="009F7EF2"/>
    <w:rsid w:val="00A01085"/>
    <w:rsid w:val="00A01985"/>
    <w:rsid w:val="00A04737"/>
    <w:rsid w:val="00A05C61"/>
    <w:rsid w:val="00A05DCD"/>
    <w:rsid w:val="00A1111A"/>
    <w:rsid w:val="00A11C66"/>
    <w:rsid w:val="00A204E4"/>
    <w:rsid w:val="00A22940"/>
    <w:rsid w:val="00A31995"/>
    <w:rsid w:val="00A33AD3"/>
    <w:rsid w:val="00A35B1B"/>
    <w:rsid w:val="00A36AD4"/>
    <w:rsid w:val="00A37856"/>
    <w:rsid w:val="00A3787A"/>
    <w:rsid w:val="00A418E2"/>
    <w:rsid w:val="00A41DA4"/>
    <w:rsid w:val="00A43428"/>
    <w:rsid w:val="00A47382"/>
    <w:rsid w:val="00A56387"/>
    <w:rsid w:val="00A610DE"/>
    <w:rsid w:val="00A6274E"/>
    <w:rsid w:val="00A65CD8"/>
    <w:rsid w:val="00A66147"/>
    <w:rsid w:val="00A67EFD"/>
    <w:rsid w:val="00A70E91"/>
    <w:rsid w:val="00A76473"/>
    <w:rsid w:val="00A764E0"/>
    <w:rsid w:val="00A831C7"/>
    <w:rsid w:val="00A83580"/>
    <w:rsid w:val="00A92E87"/>
    <w:rsid w:val="00A949AB"/>
    <w:rsid w:val="00AA5ADE"/>
    <w:rsid w:val="00AB44FE"/>
    <w:rsid w:val="00AB6310"/>
    <w:rsid w:val="00AB6958"/>
    <w:rsid w:val="00AB6D23"/>
    <w:rsid w:val="00AB6E5D"/>
    <w:rsid w:val="00AB7252"/>
    <w:rsid w:val="00AC4410"/>
    <w:rsid w:val="00AD2799"/>
    <w:rsid w:val="00AE482E"/>
    <w:rsid w:val="00AE49B1"/>
    <w:rsid w:val="00AF66E5"/>
    <w:rsid w:val="00B02DF3"/>
    <w:rsid w:val="00B03F97"/>
    <w:rsid w:val="00B07B22"/>
    <w:rsid w:val="00B12DC1"/>
    <w:rsid w:val="00B13F3C"/>
    <w:rsid w:val="00B21E61"/>
    <w:rsid w:val="00B22DE0"/>
    <w:rsid w:val="00B24AF3"/>
    <w:rsid w:val="00B276E9"/>
    <w:rsid w:val="00B309ED"/>
    <w:rsid w:val="00B3229C"/>
    <w:rsid w:val="00B33D90"/>
    <w:rsid w:val="00B4119A"/>
    <w:rsid w:val="00B44230"/>
    <w:rsid w:val="00B47368"/>
    <w:rsid w:val="00B53086"/>
    <w:rsid w:val="00B530E6"/>
    <w:rsid w:val="00B53D54"/>
    <w:rsid w:val="00B57A00"/>
    <w:rsid w:val="00B62998"/>
    <w:rsid w:val="00B64BB9"/>
    <w:rsid w:val="00B66556"/>
    <w:rsid w:val="00B729FD"/>
    <w:rsid w:val="00B7392A"/>
    <w:rsid w:val="00B85810"/>
    <w:rsid w:val="00B863E7"/>
    <w:rsid w:val="00B875F5"/>
    <w:rsid w:val="00B87609"/>
    <w:rsid w:val="00BA2E74"/>
    <w:rsid w:val="00BA7FC6"/>
    <w:rsid w:val="00BB2F25"/>
    <w:rsid w:val="00BB398C"/>
    <w:rsid w:val="00BB7FFE"/>
    <w:rsid w:val="00BC2399"/>
    <w:rsid w:val="00BC3C72"/>
    <w:rsid w:val="00BC434C"/>
    <w:rsid w:val="00BC4CD2"/>
    <w:rsid w:val="00BC56E6"/>
    <w:rsid w:val="00BC62B9"/>
    <w:rsid w:val="00BD0D81"/>
    <w:rsid w:val="00BD35A4"/>
    <w:rsid w:val="00BD6C4A"/>
    <w:rsid w:val="00BE7A9E"/>
    <w:rsid w:val="00BF126F"/>
    <w:rsid w:val="00BF3FC8"/>
    <w:rsid w:val="00C01892"/>
    <w:rsid w:val="00C02101"/>
    <w:rsid w:val="00C03675"/>
    <w:rsid w:val="00C044AA"/>
    <w:rsid w:val="00C053E8"/>
    <w:rsid w:val="00C2069C"/>
    <w:rsid w:val="00C21730"/>
    <w:rsid w:val="00C21AE5"/>
    <w:rsid w:val="00C2319A"/>
    <w:rsid w:val="00C236D0"/>
    <w:rsid w:val="00C24C21"/>
    <w:rsid w:val="00C252A5"/>
    <w:rsid w:val="00C26C86"/>
    <w:rsid w:val="00C31352"/>
    <w:rsid w:val="00C32C94"/>
    <w:rsid w:val="00C41826"/>
    <w:rsid w:val="00C43D3D"/>
    <w:rsid w:val="00C45744"/>
    <w:rsid w:val="00C46C32"/>
    <w:rsid w:val="00C4778E"/>
    <w:rsid w:val="00C5013C"/>
    <w:rsid w:val="00C5432E"/>
    <w:rsid w:val="00C61D73"/>
    <w:rsid w:val="00C620A3"/>
    <w:rsid w:val="00C6254B"/>
    <w:rsid w:val="00C63D33"/>
    <w:rsid w:val="00C641FF"/>
    <w:rsid w:val="00C724AF"/>
    <w:rsid w:val="00C73AED"/>
    <w:rsid w:val="00C74198"/>
    <w:rsid w:val="00C82A90"/>
    <w:rsid w:val="00C844E0"/>
    <w:rsid w:val="00CA3295"/>
    <w:rsid w:val="00CA5BE0"/>
    <w:rsid w:val="00CA79C0"/>
    <w:rsid w:val="00CB0B4D"/>
    <w:rsid w:val="00CB45DD"/>
    <w:rsid w:val="00CB5240"/>
    <w:rsid w:val="00CB62E8"/>
    <w:rsid w:val="00CB799F"/>
    <w:rsid w:val="00CB7B09"/>
    <w:rsid w:val="00CB7EAD"/>
    <w:rsid w:val="00CC0612"/>
    <w:rsid w:val="00CC08BC"/>
    <w:rsid w:val="00CC3C50"/>
    <w:rsid w:val="00CC7D13"/>
    <w:rsid w:val="00CD066E"/>
    <w:rsid w:val="00CD12A0"/>
    <w:rsid w:val="00CD71F1"/>
    <w:rsid w:val="00CE23F8"/>
    <w:rsid w:val="00CE2D01"/>
    <w:rsid w:val="00CE5178"/>
    <w:rsid w:val="00CE6A04"/>
    <w:rsid w:val="00CF6271"/>
    <w:rsid w:val="00D04F9E"/>
    <w:rsid w:val="00D054A9"/>
    <w:rsid w:val="00D05FE9"/>
    <w:rsid w:val="00D07DF5"/>
    <w:rsid w:val="00D13586"/>
    <w:rsid w:val="00D140BB"/>
    <w:rsid w:val="00D15743"/>
    <w:rsid w:val="00D15F4C"/>
    <w:rsid w:val="00D208C7"/>
    <w:rsid w:val="00D21BE5"/>
    <w:rsid w:val="00D25114"/>
    <w:rsid w:val="00D43DEF"/>
    <w:rsid w:val="00D460C6"/>
    <w:rsid w:val="00D57C75"/>
    <w:rsid w:val="00D57CD5"/>
    <w:rsid w:val="00D709C7"/>
    <w:rsid w:val="00D73B53"/>
    <w:rsid w:val="00D7645E"/>
    <w:rsid w:val="00D7693B"/>
    <w:rsid w:val="00D82DFA"/>
    <w:rsid w:val="00D8437B"/>
    <w:rsid w:val="00D94125"/>
    <w:rsid w:val="00D94A34"/>
    <w:rsid w:val="00D9540C"/>
    <w:rsid w:val="00D95C85"/>
    <w:rsid w:val="00DA411C"/>
    <w:rsid w:val="00DB4439"/>
    <w:rsid w:val="00DB49FE"/>
    <w:rsid w:val="00DC2FF5"/>
    <w:rsid w:val="00DC4AF6"/>
    <w:rsid w:val="00DC6CFB"/>
    <w:rsid w:val="00DD0C77"/>
    <w:rsid w:val="00DD26CE"/>
    <w:rsid w:val="00DD2896"/>
    <w:rsid w:val="00DD643B"/>
    <w:rsid w:val="00DE0B15"/>
    <w:rsid w:val="00DE1891"/>
    <w:rsid w:val="00DE1FC3"/>
    <w:rsid w:val="00DE459B"/>
    <w:rsid w:val="00DE485B"/>
    <w:rsid w:val="00DF0C57"/>
    <w:rsid w:val="00DF1B33"/>
    <w:rsid w:val="00DF3141"/>
    <w:rsid w:val="00DF3F62"/>
    <w:rsid w:val="00E0005C"/>
    <w:rsid w:val="00E0588E"/>
    <w:rsid w:val="00E05D9F"/>
    <w:rsid w:val="00E05E5D"/>
    <w:rsid w:val="00E05F22"/>
    <w:rsid w:val="00E073DB"/>
    <w:rsid w:val="00E07E71"/>
    <w:rsid w:val="00E123BF"/>
    <w:rsid w:val="00E1256B"/>
    <w:rsid w:val="00E15078"/>
    <w:rsid w:val="00E16831"/>
    <w:rsid w:val="00E20327"/>
    <w:rsid w:val="00E25FA8"/>
    <w:rsid w:val="00E31F66"/>
    <w:rsid w:val="00E32627"/>
    <w:rsid w:val="00E407AD"/>
    <w:rsid w:val="00E40B46"/>
    <w:rsid w:val="00E46E28"/>
    <w:rsid w:val="00E540F7"/>
    <w:rsid w:val="00E549A0"/>
    <w:rsid w:val="00E567F5"/>
    <w:rsid w:val="00E637CD"/>
    <w:rsid w:val="00E6578D"/>
    <w:rsid w:val="00E662A4"/>
    <w:rsid w:val="00E75C4C"/>
    <w:rsid w:val="00E817A2"/>
    <w:rsid w:val="00E83FD4"/>
    <w:rsid w:val="00E85A19"/>
    <w:rsid w:val="00E873D5"/>
    <w:rsid w:val="00E91D97"/>
    <w:rsid w:val="00EA5AE7"/>
    <w:rsid w:val="00EA73BD"/>
    <w:rsid w:val="00EB1E3C"/>
    <w:rsid w:val="00EB2104"/>
    <w:rsid w:val="00EB74AD"/>
    <w:rsid w:val="00EC1476"/>
    <w:rsid w:val="00EC1AA4"/>
    <w:rsid w:val="00EC214E"/>
    <w:rsid w:val="00EC2655"/>
    <w:rsid w:val="00EC4C37"/>
    <w:rsid w:val="00EC7813"/>
    <w:rsid w:val="00ED0BD8"/>
    <w:rsid w:val="00ED1E6A"/>
    <w:rsid w:val="00ED21D2"/>
    <w:rsid w:val="00ED4034"/>
    <w:rsid w:val="00ED4DFB"/>
    <w:rsid w:val="00ED72A9"/>
    <w:rsid w:val="00EE1462"/>
    <w:rsid w:val="00EE1A96"/>
    <w:rsid w:val="00EE210A"/>
    <w:rsid w:val="00EE40CB"/>
    <w:rsid w:val="00EE45F2"/>
    <w:rsid w:val="00EF0FFE"/>
    <w:rsid w:val="00EF3820"/>
    <w:rsid w:val="00EF4512"/>
    <w:rsid w:val="00EF5EDD"/>
    <w:rsid w:val="00EF75CD"/>
    <w:rsid w:val="00F002FD"/>
    <w:rsid w:val="00F066AB"/>
    <w:rsid w:val="00F06B98"/>
    <w:rsid w:val="00F111AE"/>
    <w:rsid w:val="00F11760"/>
    <w:rsid w:val="00F136D2"/>
    <w:rsid w:val="00F22E0C"/>
    <w:rsid w:val="00F240E6"/>
    <w:rsid w:val="00F300B1"/>
    <w:rsid w:val="00F330D6"/>
    <w:rsid w:val="00F414E8"/>
    <w:rsid w:val="00F477F0"/>
    <w:rsid w:val="00F47BE2"/>
    <w:rsid w:val="00F50633"/>
    <w:rsid w:val="00F53ADF"/>
    <w:rsid w:val="00F57048"/>
    <w:rsid w:val="00F624F0"/>
    <w:rsid w:val="00F63EC3"/>
    <w:rsid w:val="00F66F8E"/>
    <w:rsid w:val="00F70F3E"/>
    <w:rsid w:val="00F7133F"/>
    <w:rsid w:val="00F766D8"/>
    <w:rsid w:val="00F77B81"/>
    <w:rsid w:val="00F83C6F"/>
    <w:rsid w:val="00F85299"/>
    <w:rsid w:val="00F87C5A"/>
    <w:rsid w:val="00F91139"/>
    <w:rsid w:val="00F958FB"/>
    <w:rsid w:val="00F95A6B"/>
    <w:rsid w:val="00F95F5B"/>
    <w:rsid w:val="00F961BA"/>
    <w:rsid w:val="00F9673B"/>
    <w:rsid w:val="00FA01D0"/>
    <w:rsid w:val="00FA21C3"/>
    <w:rsid w:val="00FA41C3"/>
    <w:rsid w:val="00FB0790"/>
    <w:rsid w:val="00FB1CE7"/>
    <w:rsid w:val="00FB390A"/>
    <w:rsid w:val="00FB5A2F"/>
    <w:rsid w:val="00FB5C61"/>
    <w:rsid w:val="00FC2DE4"/>
    <w:rsid w:val="00FC3DB8"/>
    <w:rsid w:val="00FC5A22"/>
    <w:rsid w:val="00FD1B27"/>
    <w:rsid w:val="00FE0341"/>
    <w:rsid w:val="00FE03E3"/>
    <w:rsid w:val="00FE1198"/>
    <w:rsid w:val="00FE1BDE"/>
    <w:rsid w:val="00FE23C9"/>
    <w:rsid w:val="00FE520B"/>
    <w:rsid w:val="00FE5B48"/>
    <w:rsid w:val="00FE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AE062E"/>
  <w14:defaultImageDpi w14:val="32767"/>
  <w15:chartTrackingRefBased/>
  <w15:docId w15:val="{87418194-5E22-F74B-AB2A-49B1E65D2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3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3785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4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jima Riho</dc:creator>
  <cp:keywords/>
  <dc:description/>
  <cp:lastModifiedBy>Nakajima Riho</cp:lastModifiedBy>
  <cp:revision>14</cp:revision>
  <dcterms:created xsi:type="dcterms:W3CDTF">2021-11-04T09:30:00Z</dcterms:created>
  <dcterms:modified xsi:type="dcterms:W3CDTF">2021-11-22T07:59:00Z</dcterms:modified>
</cp:coreProperties>
</file>